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  <w:lang w:val="en-US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  <w:lang w:val="en-US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  <w:lang w:val="en-US"/>
        </w:rPr>
      </w:pPr>
    </w:p>
    <w:p w:rsidR="00AB3DF3" w:rsidRDefault="00AB3DF3">
      <w:pPr>
        <w:rPr>
          <w:rFonts w:asciiTheme="majorHAnsi" w:hAnsiTheme="majorHAnsi"/>
          <w:b/>
          <w:sz w:val="26"/>
          <w:szCs w:val="26"/>
          <w:lang w:val="en-US"/>
        </w:rPr>
      </w:pPr>
    </w:p>
    <w:p w:rsidR="006D3892" w:rsidRDefault="00B631E6" w:rsidP="00AB3DF3">
      <w:pPr>
        <w:spacing w:line="360" w:lineRule="auto"/>
        <w:rPr>
          <w:rFonts w:asciiTheme="majorHAnsi" w:hAnsiTheme="majorHAnsi"/>
          <w:b/>
          <w:sz w:val="26"/>
          <w:szCs w:val="26"/>
          <w:lang w:val="en-US"/>
        </w:rPr>
      </w:pPr>
      <w:r w:rsidRPr="00AB3DF3">
        <w:rPr>
          <w:rFonts w:asciiTheme="majorHAnsi" w:hAnsiTheme="majorHAnsi"/>
          <w:b/>
          <w:sz w:val="26"/>
          <w:szCs w:val="26"/>
          <w:lang w:val="en-US"/>
        </w:rPr>
        <w:t xml:space="preserve">Relevant parts of </w:t>
      </w:r>
      <w:r w:rsidR="00AB3DF3">
        <w:rPr>
          <w:rFonts w:asciiTheme="majorHAnsi" w:hAnsiTheme="majorHAnsi"/>
          <w:b/>
          <w:sz w:val="26"/>
          <w:szCs w:val="26"/>
          <w:lang w:val="en-US"/>
        </w:rPr>
        <w:t>the questionnaire</w:t>
      </w:r>
      <w:r w:rsidRPr="00AB3DF3">
        <w:rPr>
          <w:rFonts w:asciiTheme="majorHAnsi" w:hAnsiTheme="majorHAnsi"/>
          <w:b/>
          <w:sz w:val="26"/>
          <w:szCs w:val="26"/>
          <w:lang w:val="en-US"/>
        </w:rPr>
        <w:t xml:space="preserve"> </w:t>
      </w:r>
      <w:r w:rsidR="004A66B9">
        <w:rPr>
          <w:rFonts w:asciiTheme="majorHAnsi" w:hAnsiTheme="majorHAnsi"/>
          <w:b/>
          <w:sz w:val="26"/>
          <w:szCs w:val="26"/>
          <w:lang w:val="en-US"/>
        </w:rPr>
        <w:t>of</w:t>
      </w:r>
      <w:r w:rsidR="00AB3DF3" w:rsidRPr="00AB3DF3">
        <w:rPr>
          <w:rFonts w:asciiTheme="majorHAnsi" w:hAnsiTheme="majorHAnsi"/>
          <w:b/>
          <w:sz w:val="26"/>
          <w:szCs w:val="26"/>
          <w:lang w:val="en-US"/>
        </w:rPr>
        <w:t xml:space="preserve"> the process evaluation </w:t>
      </w:r>
      <w:r w:rsidR="00AB3DF3">
        <w:rPr>
          <w:rFonts w:asciiTheme="majorHAnsi" w:hAnsiTheme="majorHAnsi"/>
          <w:b/>
          <w:sz w:val="26"/>
          <w:szCs w:val="26"/>
          <w:lang w:val="en-US"/>
        </w:rPr>
        <w:t xml:space="preserve">of the </w:t>
      </w:r>
      <w:r w:rsidR="00AB3DF3" w:rsidRPr="00AB3DF3">
        <w:rPr>
          <w:rFonts w:asciiTheme="majorHAnsi" w:hAnsiTheme="majorHAnsi"/>
          <w:b/>
          <w:sz w:val="26"/>
          <w:szCs w:val="26"/>
          <w:lang w:val="en-US"/>
        </w:rPr>
        <w:t xml:space="preserve">NHGDoc </w:t>
      </w:r>
      <w:r w:rsidR="00AB3DF3">
        <w:rPr>
          <w:rFonts w:asciiTheme="majorHAnsi" w:hAnsiTheme="majorHAnsi"/>
          <w:b/>
          <w:sz w:val="26"/>
          <w:szCs w:val="26"/>
          <w:lang w:val="en-US"/>
        </w:rPr>
        <w:t xml:space="preserve">Evaluation </w:t>
      </w:r>
      <w:r w:rsidR="00AB3DF3" w:rsidRPr="00AB3DF3">
        <w:rPr>
          <w:rFonts w:asciiTheme="majorHAnsi" w:hAnsiTheme="majorHAnsi"/>
          <w:b/>
          <w:sz w:val="26"/>
          <w:szCs w:val="26"/>
          <w:lang w:val="en-US"/>
        </w:rPr>
        <w:t xml:space="preserve">study </w:t>
      </w:r>
    </w:p>
    <w:p w:rsidR="006D3892" w:rsidRDefault="006D3892" w:rsidP="00AB3DF3">
      <w:pPr>
        <w:spacing w:line="360" w:lineRule="auto"/>
        <w:rPr>
          <w:rFonts w:asciiTheme="majorHAnsi" w:hAnsiTheme="majorHAnsi"/>
          <w:b/>
          <w:sz w:val="26"/>
          <w:szCs w:val="26"/>
          <w:lang w:val="en-US"/>
        </w:rPr>
      </w:pPr>
    </w:p>
    <w:p w:rsidR="00E94338" w:rsidRPr="006D3892" w:rsidRDefault="006D3892" w:rsidP="00AB3DF3">
      <w:pPr>
        <w:spacing w:line="360" w:lineRule="auto"/>
        <w:rPr>
          <w:rFonts w:asciiTheme="majorHAnsi" w:hAnsiTheme="majorHAnsi"/>
          <w:b/>
          <w:sz w:val="22"/>
          <w:szCs w:val="22"/>
          <w:lang w:val="en-US"/>
        </w:rPr>
      </w:pPr>
      <w:r w:rsidRPr="006D3892">
        <w:rPr>
          <w:rFonts w:asciiTheme="majorHAnsi" w:hAnsiTheme="majorHAnsi"/>
          <w:b/>
          <w:i/>
          <w:sz w:val="22"/>
          <w:szCs w:val="22"/>
          <w:lang w:val="en-US"/>
        </w:rPr>
        <w:t>[Translated</w:t>
      </w:r>
      <w:r w:rsidR="00AB3DF3" w:rsidRPr="006D3892">
        <w:rPr>
          <w:rFonts w:asciiTheme="majorHAnsi" w:hAnsiTheme="majorHAnsi"/>
          <w:b/>
          <w:i/>
          <w:sz w:val="22"/>
          <w:szCs w:val="22"/>
          <w:lang w:val="en-US"/>
        </w:rPr>
        <w:t xml:space="preserve"> into English</w:t>
      </w:r>
      <w:r w:rsidRPr="006D3892">
        <w:rPr>
          <w:rFonts w:asciiTheme="majorHAnsi" w:hAnsiTheme="majorHAnsi"/>
          <w:b/>
          <w:i/>
          <w:sz w:val="22"/>
          <w:szCs w:val="22"/>
          <w:lang w:val="en-US"/>
        </w:rPr>
        <w:t>, originally in Dutch and electronic</w:t>
      </w:r>
      <w:r w:rsidR="00AB3DF3" w:rsidRPr="006D3892">
        <w:rPr>
          <w:rFonts w:asciiTheme="majorHAnsi" w:hAnsiTheme="majorHAnsi"/>
          <w:b/>
          <w:i/>
          <w:sz w:val="22"/>
          <w:szCs w:val="22"/>
          <w:lang w:val="en-US"/>
        </w:rPr>
        <w:t>]</w:t>
      </w:r>
      <w:r w:rsidRPr="006D3892">
        <w:rPr>
          <w:rFonts w:asciiTheme="majorHAnsi" w:hAnsiTheme="majorHAnsi"/>
          <w:b/>
          <w:i/>
          <w:sz w:val="22"/>
          <w:szCs w:val="22"/>
          <w:lang w:val="en-US"/>
        </w:rPr>
        <w:t xml:space="preserve"> </w:t>
      </w:r>
    </w:p>
    <w:p w:rsidR="00E54EF1" w:rsidRPr="00AB3DF3" w:rsidRDefault="00E54EF1" w:rsidP="00AB3DF3">
      <w:pPr>
        <w:spacing w:line="360" w:lineRule="auto"/>
        <w:rPr>
          <w:rFonts w:asciiTheme="majorHAnsi" w:hAnsiTheme="majorHAnsi"/>
          <w:i/>
          <w:sz w:val="22"/>
          <w:szCs w:val="22"/>
          <w:lang w:val="en-US"/>
        </w:rPr>
      </w:pPr>
    </w:p>
    <w:p w:rsidR="00827176" w:rsidRPr="00AB3DF3" w:rsidRDefault="00827176" w:rsidP="00956FF9">
      <w:pPr>
        <w:pStyle w:val="Normaa"/>
        <w:spacing w:after="0"/>
        <w:jc w:val="both"/>
        <w:rPr>
          <w:lang w:val="en-US"/>
        </w:rPr>
      </w:pPr>
    </w:p>
    <w:p w:rsidR="00B631E6" w:rsidRPr="00AB3DF3" w:rsidRDefault="00B631E6" w:rsidP="00956FF9">
      <w:pPr>
        <w:pStyle w:val="Normaa"/>
        <w:spacing w:after="0"/>
        <w:jc w:val="both"/>
        <w:rPr>
          <w:lang w:val="en-US"/>
        </w:rPr>
      </w:pPr>
    </w:p>
    <w:p w:rsidR="00B631E6" w:rsidRPr="00AB3DF3" w:rsidRDefault="00B631E6" w:rsidP="00956FF9">
      <w:pPr>
        <w:pStyle w:val="Normaa"/>
        <w:spacing w:after="0"/>
        <w:jc w:val="both"/>
        <w:rPr>
          <w:lang w:val="en-US"/>
        </w:rPr>
      </w:pPr>
    </w:p>
    <w:p w:rsidR="002A010C" w:rsidRDefault="002A010C" w:rsidP="00956FF9">
      <w:pPr>
        <w:pStyle w:val="Normaa"/>
        <w:spacing w:after="0"/>
        <w:jc w:val="both"/>
        <w:rPr>
          <w:lang w:val="en-US"/>
        </w:rPr>
      </w:pPr>
    </w:p>
    <w:p w:rsidR="002A010C" w:rsidRDefault="002A010C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66416A" w:rsidRPr="00AD285C" w:rsidRDefault="0066416A" w:rsidP="00956FF9">
      <w:pPr>
        <w:pStyle w:val="Normaa"/>
        <w:spacing w:after="0"/>
        <w:jc w:val="both"/>
        <w:rPr>
          <w:lang w:val="en-US"/>
        </w:rPr>
      </w:pPr>
    </w:p>
    <w:p w:rsidR="002E34DD" w:rsidRDefault="008751D8" w:rsidP="00956FF9">
      <w:pPr>
        <w:pStyle w:val="Normaa"/>
        <w:spacing w:after="0"/>
        <w:jc w:val="both"/>
        <w:rPr>
          <w:lang w:val="en-US"/>
        </w:rPr>
      </w:pPr>
      <w:r>
        <w:rPr>
          <w:lang w:val="en-US"/>
        </w:rPr>
        <w:t xml:space="preserve">IQ </w:t>
      </w:r>
      <w:r w:rsidR="0066416A">
        <w:rPr>
          <w:lang w:val="en-US"/>
        </w:rPr>
        <w:t xml:space="preserve">healthcare, </w:t>
      </w:r>
      <w:proofErr w:type="spellStart"/>
      <w:r w:rsidR="0066416A">
        <w:rPr>
          <w:lang w:val="en-US"/>
        </w:rPr>
        <w:t>Radboud</w:t>
      </w:r>
      <w:proofErr w:type="spellEnd"/>
      <w:r w:rsidR="0066416A">
        <w:rPr>
          <w:lang w:val="en-US"/>
        </w:rPr>
        <w:t xml:space="preserve"> university medical center</w:t>
      </w:r>
    </w:p>
    <w:p w:rsidR="00B631E6" w:rsidRPr="00AB3DF3" w:rsidRDefault="0066416A" w:rsidP="00956FF9">
      <w:pPr>
        <w:pStyle w:val="Normaa"/>
        <w:spacing w:after="0"/>
        <w:jc w:val="both"/>
        <w:rPr>
          <w:lang w:val="en-US"/>
        </w:rPr>
      </w:pPr>
      <w:r>
        <w:rPr>
          <w:lang w:val="en-US"/>
        </w:rPr>
        <w:t>2014</w:t>
      </w:r>
    </w:p>
    <w:p w:rsidR="00B631E6" w:rsidRDefault="00B631E6" w:rsidP="00956FF9">
      <w:pPr>
        <w:pStyle w:val="Normaa"/>
        <w:spacing w:after="0"/>
        <w:jc w:val="both"/>
        <w:rPr>
          <w:lang w:val="en-US"/>
        </w:rPr>
      </w:pPr>
    </w:p>
    <w:p w:rsidR="00AB3DF3" w:rsidRPr="00AB3DF3" w:rsidRDefault="00AB3DF3" w:rsidP="00956FF9">
      <w:pPr>
        <w:pStyle w:val="Normaa"/>
        <w:spacing w:after="0"/>
        <w:jc w:val="both"/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3791"/>
        <w:gridCol w:w="2611"/>
      </w:tblGrid>
      <w:tr w:rsidR="00012EF6" w:rsidTr="00E51573">
        <w:tc>
          <w:tcPr>
            <w:tcW w:w="21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12EF6" w:rsidRDefault="00012EF6" w:rsidP="0040190F">
            <w:pPr>
              <w:pStyle w:val="Normaa1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  <w:noProof/>
                <w:lang w:val="en-US" w:eastAsia="en-US"/>
              </w:rPr>
              <w:drawing>
                <wp:inline distT="0" distB="0" distL="0" distR="0">
                  <wp:extent cx="755650" cy="636270"/>
                  <wp:effectExtent l="0" t="0" r="6350" b="0"/>
                  <wp:docPr id="4" name="Picture 29" descr="cid:image001.png@01CF6558.53AFEEC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id:image001.png@01CF6558.53AFEEC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650" cy="636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12EF6" w:rsidRDefault="00012EF6" w:rsidP="0040190F">
            <w:pPr>
              <w:pStyle w:val="Normaa1"/>
              <w:spacing w:before="12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  <w:noProof/>
                <w:lang w:val="en-US" w:eastAsia="en-US"/>
              </w:rPr>
              <w:drawing>
                <wp:inline distT="0" distB="0" distL="0" distR="0">
                  <wp:extent cx="1788795" cy="421640"/>
                  <wp:effectExtent l="19050" t="0" r="1905" b="0"/>
                  <wp:docPr id="5" name="Afbeelding 0" descr="Radboudumc_700px_RGB klei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0" descr="Radboudumc_700px_RGB klei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8795" cy="421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12EF6" w:rsidRDefault="00012EF6" w:rsidP="0040190F">
            <w:pPr>
              <w:pStyle w:val="Normaa1"/>
              <w:spacing w:before="20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  <w:noProof/>
                <w:lang w:val="en-US" w:eastAsia="en-US"/>
              </w:rPr>
              <w:drawing>
                <wp:inline distT="0" distB="0" distL="0" distR="0">
                  <wp:extent cx="1192530" cy="429260"/>
                  <wp:effectExtent l="19050" t="0" r="7620" b="0"/>
                  <wp:docPr id="6" name="Picture 31" descr="Description: IQH-logo+zondertitel-fc-zw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Description: IQH-logo+zondertitel-fc-zw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r:link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2530" cy="4292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72027" w:rsidRDefault="00872027" w:rsidP="00FA16CD">
      <w:pPr>
        <w:rPr>
          <w:rFonts w:asciiTheme="majorHAnsi" w:hAnsiTheme="majorHAnsi" w:cstheme="majorHAnsi"/>
          <w:b/>
          <w:sz w:val="22"/>
          <w:szCs w:val="22"/>
        </w:rPr>
      </w:pPr>
    </w:p>
    <w:p w:rsidR="00BA6296" w:rsidRDefault="00586CFD" w:rsidP="00BA6296">
      <w:pPr>
        <w:rPr>
          <w:rFonts w:ascii="Verdana" w:hAnsi="Verdana"/>
          <w:sz w:val="18"/>
          <w:szCs w:val="18"/>
        </w:rPr>
      </w:pPr>
      <w:r>
        <w:rPr>
          <w:rFonts w:ascii="Verdana" w:hAnsi="Verdana"/>
          <w:b/>
          <w:noProof/>
          <w:sz w:val="22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67945</wp:posOffset>
                </wp:positionH>
                <wp:positionV relativeFrom="paragraph">
                  <wp:posOffset>6985</wp:posOffset>
                </wp:positionV>
                <wp:extent cx="5378400" cy="676800"/>
                <wp:effectExtent l="0" t="0" r="13335" b="28575"/>
                <wp:wrapSquare wrapText="bothSides"/>
                <wp:docPr id="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8400" cy="676800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12B1" w:rsidRDefault="00ED12B1" w:rsidP="00916000">
                            <w:pPr>
                              <w:pStyle w:val="Standaard-nl"/>
                              <w:ind w:left="-142" w:firstLine="142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</w:p>
                          <w:p w:rsidR="00ED12B1" w:rsidRDefault="00ED12B1" w:rsidP="00916000">
                            <w:pPr>
                              <w:pStyle w:val="Standaard-nl"/>
                              <w:ind w:left="-142" w:firstLine="142"/>
                              <w:jc w:val="center"/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631E6"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Computerized decision support systems </w:t>
                            </w:r>
                          </w:p>
                          <w:p w:rsidR="00ED12B1" w:rsidRPr="00B631E6" w:rsidRDefault="00ED12B1" w:rsidP="00916000">
                            <w:pPr>
                              <w:pStyle w:val="Standaard-nl"/>
                              <w:ind w:left="-142" w:firstLine="142"/>
                              <w:jc w:val="center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  <w:r w:rsidRPr="00B631E6"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  <w:t>in general</w:t>
                            </w:r>
                          </w:p>
                          <w:p w:rsidR="00ED12B1" w:rsidRPr="00B631E6" w:rsidRDefault="00ED12B1" w:rsidP="00916000">
                            <w:pPr>
                              <w:pStyle w:val="Standaard-nl"/>
                              <w:ind w:left="-142" w:firstLine="142"/>
                              <w:rPr>
                                <w:lang w:val="en-US"/>
                              </w:rPr>
                            </w:pPr>
                            <w:r w:rsidRPr="00B631E6">
                              <w:rPr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5.35pt;margin-top:.55pt;width:423.5pt;height:5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I/PKQIAAFAEAAAOAAAAZHJzL2Uyb0RvYy54bWysVNtu2zAMfR+wfxD0vjhJc6sRp8jSdhjQ&#10;XYB2HyDLsi1MEjVJiZ19/Sg5TbPby7AEEEiROiQPSa9veq3IQTgvwRR0MhpTIgyHSpqmoF+e7t+s&#10;KPGBmYopMKKgR+Hpzeb1q3VnczGFFlQlHEEQ4/POFrQNweZZ5nkrNPMjsMKgsQanWUDVNVnlWIfo&#10;WmXT8XiRdeAq64AL7/H2djDSTcKva8HDp7r2IhBVUMwtpNOls4xntlmzvHHMtpKf0mD/kIVm0mDQ&#10;M9QtC4zsnfwNSkvuwEMdRhx0BnUtuUg1YDWT8S/VPLbMilQLkuPtmSb//2D5x8NnR2RVUGyUYRpb&#10;9CT6QN5CT64iO531OTo9WnQLPV5jl1Ol3j4A/+qJgV3LTCO2zkHXClZhdpP4Mrt4OuD4CFJ2H6DC&#10;MGwfIAH1tdOROiSDIDp26XjuTEyF4+X8armajdHE0bZYLlYoxxAsf35tnQ/vBGgShYI67HxCZ4cH&#10;HwbXZ5cYzIOS1b1UKimuKXfKkQPDKbnbxv8J/Sc3ZUhX0Ov5dD4Q8FeIcfr9CULLgOOupEa+z04s&#10;j7TdmQrTZHlgUg0yVqfMicdI3UBi6MseHSO5JVRHZNTBMNa4hii04L5T0uFIF9R/2zMnKFHvDXbl&#10;ejKbxR1Iymy+nKLiLi3lpYUZjlAFDZQM4i4Me7O3TjYtRhrmwMAWO1nLRPJLVqe8cWxTm04rFvfi&#10;Uk9eLx+CzQ8AAAD//wMAUEsDBBQABgAIAAAAIQAMCW+D3gAAAAkBAAAPAAAAZHJzL2Rvd25yZXYu&#10;eG1sTI9BTsMwEEX3SNzBGiR2rZNGaqIQpwIkoGVV2h7AjYckEI9D7Dbp7RlWZfn1vv68KVaT7cQZ&#10;B986UhDPIxBIlTMt1QoO+5dZBsIHTUZ3jlDBBT2sytubQufGjfSB512oBY+Qz7WCJoQ+l9JXDVrt&#10;565HYvbpBqsDx6GWZtAjj9tOLqJoKa1uiS80usfnBqvv3ckq2CyS7Xr9Oo32/aCzp7efr+1ls1fq&#10;/m56fAARcArXMvzpszqU7HR0JzJedApmcZRylUEMgnmWLBMQR85RmoIsC/n/g/IXAAD//wMAUEsB&#10;Ai0AFAAGAAgAAAAhALaDOJL+AAAA4QEAABMAAAAAAAAAAAAAAAAAAAAAAFtDb250ZW50X1R5cGVz&#10;XS54bWxQSwECLQAUAAYACAAAACEAOP0h/9YAAACUAQAACwAAAAAAAAAAAAAAAAAvAQAAX3JlbHMv&#10;LnJlbHNQSwECLQAUAAYACAAAACEAHTCPzykCAABQBAAADgAAAAAAAAAAAAAAAAAuAgAAZHJzL2Uy&#10;b0RvYy54bWxQSwECLQAUAAYACAAAACEADAlvg94AAAAJAQAADwAAAAAAAAAAAAAAAACDBAAAZHJz&#10;L2Rvd25yZXYueG1sUEsFBgAAAAAEAAQA8wAAAI4FAAAAAA==&#10;" fillcolor="#eaeaea">
                <v:textbox>
                  <w:txbxContent>
                    <w:p w:rsidR="00ED12B1" w:rsidRDefault="00ED12B1" w:rsidP="00916000">
                      <w:pPr>
                        <w:pStyle w:val="Standaard-nl"/>
                        <w:ind w:left="-142" w:firstLine="142"/>
                        <w:rPr>
                          <w:b/>
                          <w:sz w:val="26"/>
                          <w:szCs w:val="26"/>
                        </w:rPr>
                      </w:pPr>
                    </w:p>
                    <w:p w:rsidR="00ED12B1" w:rsidRDefault="00ED12B1" w:rsidP="00916000">
                      <w:pPr>
                        <w:pStyle w:val="Standaard-nl"/>
                        <w:ind w:left="-142" w:firstLine="142"/>
                        <w:jc w:val="center"/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B631E6"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  <w:t xml:space="preserve">Computerized decision support systems </w:t>
                      </w:r>
                    </w:p>
                    <w:p w:rsidR="00ED12B1" w:rsidRPr="00B631E6" w:rsidRDefault="00ED12B1" w:rsidP="00916000">
                      <w:pPr>
                        <w:pStyle w:val="Standaard-nl"/>
                        <w:ind w:left="-142" w:firstLine="142"/>
                        <w:jc w:val="center"/>
                        <w:rPr>
                          <w:rFonts w:ascii="Verdana" w:hAnsi="Verdana"/>
                          <w:lang w:val="en-US"/>
                        </w:rPr>
                      </w:pPr>
                      <w:r w:rsidRPr="00B631E6"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  <w:t>in general</w:t>
                      </w:r>
                    </w:p>
                    <w:p w:rsidR="00ED12B1" w:rsidRPr="00B631E6" w:rsidRDefault="00ED12B1" w:rsidP="00916000">
                      <w:pPr>
                        <w:pStyle w:val="Standaard-nl"/>
                        <w:ind w:left="-142" w:firstLine="142"/>
                        <w:rPr>
                          <w:lang w:val="en-US"/>
                        </w:rPr>
                      </w:pPr>
                      <w:r w:rsidRPr="00B631E6">
                        <w:rPr>
                          <w:lang w:val="en-US"/>
                        </w:rPr>
                        <w:tab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A6296" w:rsidRPr="0066416A" w:rsidRDefault="00BA6296" w:rsidP="00BA6296">
      <w:pPr>
        <w:rPr>
          <w:rFonts w:ascii="Verdana" w:hAnsi="Verdana"/>
          <w:sz w:val="18"/>
          <w:szCs w:val="18"/>
          <w:lang w:val="en-US"/>
        </w:rPr>
      </w:pPr>
    </w:p>
    <w:p w:rsidR="00DB0BDC" w:rsidRPr="006D3892" w:rsidRDefault="008605A1" w:rsidP="0066416A">
      <w:pPr>
        <w:numPr>
          <w:ilvl w:val="0"/>
          <w:numId w:val="19"/>
        </w:numPr>
        <w:rPr>
          <w:rFonts w:ascii="Verdana" w:hAnsi="Verdana"/>
          <w:sz w:val="17"/>
          <w:szCs w:val="17"/>
          <w:lang w:val="en-US"/>
        </w:rPr>
      </w:pPr>
      <w:r w:rsidRPr="006D3892">
        <w:rPr>
          <w:rFonts w:ascii="Verdana" w:hAnsi="Verdana"/>
          <w:sz w:val="17"/>
          <w:szCs w:val="17"/>
          <w:lang w:val="en-US"/>
        </w:rPr>
        <w:t>Below a number of statements are presented regarding c</w:t>
      </w:r>
      <w:r w:rsidR="006D3892">
        <w:rPr>
          <w:rFonts w:ascii="Verdana" w:hAnsi="Verdana"/>
          <w:sz w:val="17"/>
          <w:szCs w:val="17"/>
          <w:lang w:val="en-US"/>
        </w:rPr>
        <w:t xml:space="preserve">omputerized decision support </w:t>
      </w:r>
      <w:r w:rsidR="00AB3DF3" w:rsidRPr="006D3892">
        <w:rPr>
          <w:rFonts w:ascii="Verdana" w:hAnsi="Verdana"/>
          <w:sz w:val="17"/>
          <w:szCs w:val="17"/>
          <w:lang w:val="en-US"/>
        </w:rPr>
        <w:t xml:space="preserve">systems in general. </w:t>
      </w:r>
      <w:r w:rsidR="0066416A" w:rsidRPr="006D3892">
        <w:rPr>
          <w:rFonts w:ascii="Verdana" w:hAnsi="Verdana"/>
          <w:sz w:val="17"/>
          <w:szCs w:val="17"/>
          <w:lang w:val="en-US"/>
        </w:rPr>
        <w:t xml:space="preserve">Please indicate your level of agreement with each statement, by choosing the response option that </w:t>
      </w:r>
      <w:r w:rsidR="00543AE0" w:rsidRPr="006D3892">
        <w:rPr>
          <w:rFonts w:ascii="Verdana" w:hAnsi="Verdana"/>
          <w:sz w:val="17"/>
          <w:szCs w:val="17"/>
          <w:lang w:val="en-US"/>
        </w:rPr>
        <w:t>applies most.</w:t>
      </w:r>
    </w:p>
    <w:p w:rsidR="00BA6296" w:rsidRPr="006D3892" w:rsidRDefault="00BA6296" w:rsidP="00BA6296">
      <w:pPr>
        <w:rPr>
          <w:rFonts w:ascii="Verdana" w:hAnsi="Verdana"/>
          <w:sz w:val="17"/>
          <w:szCs w:val="17"/>
          <w:lang w:val="en-US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7"/>
        <w:gridCol w:w="1075"/>
        <w:gridCol w:w="2925"/>
        <w:gridCol w:w="773"/>
        <w:gridCol w:w="1690"/>
      </w:tblGrid>
      <w:tr w:rsidR="00BA6296" w:rsidRPr="006D3892" w:rsidTr="001D36F5">
        <w:trPr>
          <w:trHeight w:val="405"/>
        </w:trPr>
        <w:tc>
          <w:tcPr>
            <w:tcW w:w="1171" w:type="pct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1</w:t>
            </w:r>
          </w:p>
        </w:tc>
        <w:tc>
          <w:tcPr>
            <w:tcW w:w="637" w:type="pct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2</w:t>
            </w:r>
          </w:p>
        </w:tc>
        <w:tc>
          <w:tcPr>
            <w:tcW w:w="1733" w:type="pct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3</w:t>
            </w:r>
          </w:p>
        </w:tc>
        <w:tc>
          <w:tcPr>
            <w:tcW w:w="458" w:type="pct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4</w:t>
            </w:r>
          </w:p>
        </w:tc>
        <w:tc>
          <w:tcPr>
            <w:tcW w:w="1001" w:type="pct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5</w:t>
            </w:r>
          </w:p>
        </w:tc>
      </w:tr>
      <w:tr w:rsidR="00BA6296" w:rsidRPr="006D3892" w:rsidTr="008862DD">
        <w:trPr>
          <w:trHeight w:val="469"/>
        </w:trPr>
        <w:tc>
          <w:tcPr>
            <w:tcW w:w="1171" w:type="pct"/>
            <w:shd w:val="clear" w:color="auto" w:fill="DCDCDC"/>
          </w:tcPr>
          <w:p w:rsidR="00BA6296" w:rsidRPr="006D3892" w:rsidRDefault="0066416A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Strongly disagree</w:t>
            </w:r>
          </w:p>
        </w:tc>
        <w:tc>
          <w:tcPr>
            <w:tcW w:w="637" w:type="pct"/>
            <w:shd w:val="clear" w:color="auto" w:fill="DCDCDC"/>
          </w:tcPr>
          <w:p w:rsidR="00BA6296" w:rsidRPr="006D3892" w:rsidRDefault="0066416A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Disagree</w:t>
            </w:r>
          </w:p>
        </w:tc>
        <w:tc>
          <w:tcPr>
            <w:tcW w:w="1733" w:type="pct"/>
            <w:shd w:val="clear" w:color="auto" w:fill="DCDCDC"/>
          </w:tcPr>
          <w:p w:rsidR="00BA6296" w:rsidRPr="006D3892" w:rsidRDefault="0066416A" w:rsidP="0066416A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Neither agree nor disagree</w:t>
            </w:r>
          </w:p>
        </w:tc>
        <w:tc>
          <w:tcPr>
            <w:tcW w:w="458" w:type="pct"/>
            <w:shd w:val="clear" w:color="auto" w:fill="DCDCDC"/>
          </w:tcPr>
          <w:p w:rsidR="00BA6296" w:rsidRPr="006D3892" w:rsidRDefault="0066416A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Agree</w:t>
            </w:r>
          </w:p>
        </w:tc>
        <w:tc>
          <w:tcPr>
            <w:tcW w:w="1001" w:type="pct"/>
            <w:shd w:val="clear" w:color="auto" w:fill="DCDCDC"/>
          </w:tcPr>
          <w:p w:rsidR="00BA6296" w:rsidRPr="006D3892" w:rsidRDefault="0066416A" w:rsidP="00880768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Strongly agree</w:t>
            </w:r>
          </w:p>
        </w:tc>
      </w:tr>
    </w:tbl>
    <w:p w:rsidR="00BA6296" w:rsidRPr="006D3892" w:rsidRDefault="00BA6296" w:rsidP="00BA6296">
      <w:pPr>
        <w:rPr>
          <w:rFonts w:ascii="Verdana" w:hAnsi="Verdana"/>
          <w:sz w:val="17"/>
          <w:szCs w:val="17"/>
          <w:highlight w:val="green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233"/>
        <w:gridCol w:w="641"/>
        <w:gridCol w:w="642"/>
        <w:gridCol w:w="642"/>
        <w:gridCol w:w="642"/>
        <w:gridCol w:w="642"/>
      </w:tblGrid>
      <w:tr w:rsidR="00BA6296" w:rsidRPr="006D3892" w:rsidTr="008862DD">
        <w:trPr>
          <w:trHeight w:val="494"/>
        </w:trPr>
        <w:tc>
          <w:tcPr>
            <w:tcW w:w="30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BA6296" w:rsidRPr="006D3892" w:rsidRDefault="0066416A" w:rsidP="0066416A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CDSSs are useful sources of advice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  <w:vAlign w:val="center"/>
          </w:tcPr>
          <w:p w:rsidR="00BA6296" w:rsidRPr="006D3892" w:rsidRDefault="00BA629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</w:tr>
      <w:tr w:rsidR="00BA4660" w:rsidRPr="006D3892" w:rsidTr="008862DD">
        <w:trPr>
          <w:trHeight w:val="494"/>
        </w:trPr>
        <w:tc>
          <w:tcPr>
            <w:tcW w:w="30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A4660" w:rsidRPr="006D3892" w:rsidRDefault="0066416A" w:rsidP="0066416A">
            <w:pPr>
              <w:rPr>
                <w:rFonts w:ascii="Verdana" w:hAnsi="Verdana"/>
                <w:sz w:val="17"/>
                <w:szCs w:val="17"/>
                <w:highlight w:val="green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CDSSs are useful tools to improve guideline adherence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</w:tr>
      <w:tr w:rsidR="00BA4660" w:rsidRPr="006D3892" w:rsidTr="008862DD">
        <w:trPr>
          <w:trHeight w:val="494"/>
        </w:trPr>
        <w:tc>
          <w:tcPr>
            <w:tcW w:w="30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BA4660" w:rsidRPr="006D3892" w:rsidRDefault="0066416A" w:rsidP="001B57B7">
            <w:pPr>
              <w:rPr>
                <w:rFonts w:ascii="Verdana" w:hAnsi="Verdana"/>
                <w:i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I believe </w:t>
            </w:r>
            <w:r w:rsidR="001B57B7"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that </w:t>
            </w: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the use of CDSSs results in improved patient care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</w:tr>
      <w:tr w:rsidR="002623F6" w:rsidRPr="006D3892" w:rsidTr="008862DD">
        <w:trPr>
          <w:trHeight w:val="494"/>
        </w:trPr>
        <w:tc>
          <w:tcPr>
            <w:tcW w:w="30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2623F6" w:rsidRPr="006D3892" w:rsidRDefault="0066416A" w:rsidP="0066416A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CDSSs are relevant for different user groups, such as GPs and PNs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</w:tr>
      <w:tr w:rsidR="00BA4660" w:rsidRPr="006D3892" w:rsidTr="008862DD">
        <w:trPr>
          <w:trHeight w:val="345"/>
        </w:trPr>
        <w:tc>
          <w:tcPr>
            <w:tcW w:w="30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BA4660" w:rsidRPr="006D3892" w:rsidRDefault="0066416A" w:rsidP="0066416A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fear that the use of CDSSs will lead to ‘cookbook medicine’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</w:tr>
      <w:tr w:rsidR="002623F6" w:rsidRPr="006D3892" w:rsidTr="008862DD">
        <w:trPr>
          <w:trHeight w:val="345"/>
        </w:trPr>
        <w:tc>
          <w:tcPr>
            <w:tcW w:w="30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2623F6" w:rsidRPr="006D3892" w:rsidRDefault="00EC670A" w:rsidP="00880768">
            <w:pPr>
              <w:rPr>
                <w:rFonts w:ascii="Verdana" w:hAnsi="Verdana"/>
                <w:sz w:val="17"/>
                <w:szCs w:val="17"/>
                <w:highlight w:val="green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Overall, I am resistant to using CDSSs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</w:tr>
      <w:tr w:rsidR="00BA4660" w:rsidRPr="006D3892" w:rsidTr="008862DD">
        <w:trPr>
          <w:trHeight w:val="375"/>
        </w:trPr>
        <w:tc>
          <w:tcPr>
            <w:tcW w:w="30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BA4660" w:rsidRPr="006D3892" w:rsidRDefault="00EC670A" w:rsidP="00EC670A">
            <w:pPr>
              <w:rPr>
                <w:rFonts w:ascii="Verdana" w:hAnsi="Verdana"/>
                <w:i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lack certain knowledge and/or skills to adequately use CDSS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  <w:vAlign w:val="center"/>
          </w:tcPr>
          <w:p w:rsidR="00BA4660" w:rsidRPr="006D3892" w:rsidRDefault="00BA4660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</w:tr>
      <w:tr w:rsidR="002623F6" w:rsidRPr="006D3892" w:rsidTr="008862DD">
        <w:trPr>
          <w:trHeight w:val="375"/>
        </w:trPr>
        <w:tc>
          <w:tcPr>
            <w:tcW w:w="30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2623F6" w:rsidRPr="006D3892" w:rsidRDefault="00EC670A" w:rsidP="00EC670A">
            <w:pPr>
              <w:rPr>
                <w:rFonts w:ascii="Verdana" w:hAnsi="Verdana"/>
                <w:sz w:val="17"/>
                <w:szCs w:val="17"/>
                <w:highlight w:val="green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that the use of CDSSs is difficult to integrate into daily prac</w:t>
            </w:r>
            <w:r w:rsidRPr="006D3892">
              <w:rPr>
                <w:rFonts w:ascii="Verdana" w:hAnsi="Verdana" w:cs="Calibri"/>
                <w:sz w:val="17"/>
                <w:szCs w:val="17"/>
                <w:lang w:val="en-US"/>
              </w:rPr>
              <w:t>ti</w:t>
            </w: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ce</w:t>
            </w:r>
          </w:p>
        </w:tc>
        <w:tc>
          <w:tcPr>
            <w:tcW w:w="38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  <w:vAlign w:val="center"/>
          </w:tcPr>
          <w:p w:rsidR="002623F6" w:rsidRPr="006D3892" w:rsidRDefault="002623F6" w:rsidP="00880768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</w:tr>
    </w:tbl>
    <w:p w:rsidR="00082DA1" w:rsidRPr="006D3892" w:rsidRDefault="00082DA1" w:rsidP="00BA6296">
      <w:pPr>
        <w:rPr>
          <w:rFonts w:ascii="Verdana" w:eastAsia="Times New Roman" w:hAnsi="Verdana"/>
          <w:sz w:val="17"/>
          <w:szCs w:val="17"/>
          <w:highlight w:val="green"/>
          <w:lang w:eastAsia="nl-NL"/>
        </w:rPr>
      </w:pPr>
    </w:p>
    <w:p w:rsidR="00AB3DF3" w:rsidRDefault="00AB3DF3" w:rsidP="00BA6296">
      <w:pPr>
        <w:rPr>
          <w:rFonts w:ascii="Verdana" w:hAnsi="Verdana"/>
          <w:sz w:val="17"/>
          <w:szCs w:val="17"/>
          <w:highlight w:val="green"/>
        </w:rPr>
      </w:pPr>
    </w:p>
    <w:p w:rsidR="00EC670A" w:rsidRDefault="00EC670A" w:rsidP="00BA6296">
      <w:pPr>
        <w:rPr>
          <w:rFonts w:ascii="Verdana" w:hAnsi="Verdana"/>
          <w:sz w:val="17"/>
          <w:szCs w:val="17"/>
          <w:highlight w:val="green"/>
        </w:rPr>
      </w:pPr>
    </w:p>
    <w:p w:rsidR="00EC670A" w:rsidRDefault="00EC670A" w:rsidP="00BA6296">
      <w:pPr>
        <w:rPr>
          <w:rFonts w:ascii="Verdana" w:hAnsi="Verdana"/>
          <w:sz w:val="17"/>
          <w:szCs w:val="17"/>
          <w:highlight w:val="green"/>
        </w:rPr>
      </w:pPr>
    </w:p>
    <w:p w:rsidR="00EC670A" w:rsidRDefault="00EC670A" w:rsidP="00BA6296">
      <w:pPr>
        <w:rPr>
          <w:rFonts w:ascii="Verdana" w:hAnsi="Verdana"/>
          <w:sz w:val="17"/>
          <w:szCs w:val="17"/>
          <w:highlight w:val="green"/>
        </w:rPr>
      </w:pPr>
    </w:p>
    <w:p w:rsidR="00EC670A" w:rsidRDefault="00EC670A" w:rsidP="00BA6296">
      <w:pPr>
        <w:rPr>
          <w:rFonts w:ascii="Verdana" w:hAnsi="Verdana"/>
          <w:sz w:val="17"/>
          <w:szCs w:val="17"/>
          <w:highlight w:val="green"/>
        </w:rPr>
      </w:pPr>
    </w:p>
    <w:p w:rsidR="00EC670A" w:rsidRDefault="00EC670A" w:rsidP="00BA6296">
      <w:pPr>
        <w:rPr>
          <w:rFonts w:ascii="Verdana" w:hAnsi="Verdana"/>
          <w:sz w:val="17"/>
          <w:szCs w:val="17"/>
          <w:highlight w:val="green"/>
        </w:rPr>
      </w:pPr>
    </w:p>
    <w:p w:rsidR="00EC670A" w:rsidRDefault="00EC670A" w:rsidP="00BA6296">
      <w:pPr>
        <w:rPr>
          <w:rFonts w:ascii="Verdana" w:hAnsi="Verdana"/>
          <w:sz w:val="17"/>
          <w:szCs w:val="17"/>
          <w:highlight w:val="green"/>
        </w:rPr>
      </w:pPr>
    </w:p>
    <w:p w:rsidR="00EC670A" w:rsidRDefault="00EC670A" w:rsidP="00BA6296">
      <w:pPr>
        <w:rPr>
          <w:rFonts w:ascii="Verdana" w:hAnsi="Verdana"/>
          <w:sz w:val="17"/>
          <w:szCs w:val="17"/>
          <w:highlight w:val="green"/>
        </w:rPr>
      </w:pPr>
    </w:p>
    <w:p w:rsidR="00AB3DF3" w:rsidRPr="0066416A" w:rsidRDefault="00EC670A" w:rsidP="00BA6296">
      <w:pPr>
        <w:rPr>
          <w:rFonts w:ascii="Verdana" w:hAnsi="Verdana"/>
          <w:sz w:val="17"/>
          <w:szCs w:val="17"/>
          <w:highlight w:val="green"/>
        </w:rPr>
      </w:pPr>
      <w:r>
        <w:rPr>
          <w:rFonts w:ascii="Verdana" w:hAnsi="Verdana"/>
          <w:sz w:val="17"/>
          <w:szCs w:val="17"/>
          <w:highlight w:val="green"/>
        </w:rPr>
        <w:br w:type="page"/>
      </w:r>
    </w:p>
    <w:p w:rsidR="00EC670A" w:rsidRDefault="00EC670A" w:rsidP="00EC670A">
      <w:pPr>
        <w:rPr>
          <w:rFonts w:ascii="Verdana" w:hAnsi="Verdana"/>
          <w:sz w:val="18"/>
          <w:szCs w:val="18"/>
        </w:rPr>
      </w:pPr>
      <w:r>
        <w:rPr>
          <w:rFonts w:ascii="Verdana" w:hAnsi="Verdana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2BF887" wp14:editId="51EA18E0">
                <wp:simplePos x="0" y="0"/>
                <wp:positionH relativeFrom="column">
                  <wp:posOffset>-75565</wp:posOffset>
                </wp:positionH>
                <wp:positionV relativeFrom="paragraph">
                  <wp:posOffset>6985</wp:posOffset>
                </wp:positionV>
                <wp:extent cx="5398135" cy="676275"/>
                <wp:effectExtent l="0" t="0" r="12065" b="28575"/>
                <wp:wrapSquare wrapText="bothSides"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8135" cy="676275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12B1" w:rsidRDefault="00ED12B1" w:rsidP="00EC670A">
                            <w:pPr>
                              <w:pStyle w:val="Standaard-nl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</w:p>
                          <w:p w:rsidR="00ED12B1" w:rsidRDefault="00ED12B1" w:rsidP="00EC670A">
                            <w:pPr>
                              <w:pStyle w:val="Standaard-nl"/>
                              <w:jc w:val="center"/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  <w:t>The c</w:t>
                            </w:r>
                            <w:r w:rsidRPr="00B631E6"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  <w:t>ompu</w:t>
                            </w:r>
                            <w:r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  <w:t>terized decision support system</w:t>
                            </w:r>
                            <w:r w:rsidRPr="00B631E6"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ED12B1" w:rsidRPr="00B631E6" w:rsidRDefault="00ED12B1" w:rsidP="00EC670A">
                            <w:pPr>
                              <w:pStyle w:val="Standaard-nl"/>
                              <w:jc w:val="center"/>
                              <w:rPr>
                                <w:rFonts w:ascii="Verdana" w:hAnsi="Verdana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4"/>
                                <w:szCs w:val="24"/>
                                <w:lang w:val="en-US"/>
                              </w:rPr>
                              <w:t>NHGDoc</w:t>
                            </w:r>
                          </w:p>
                          <w:p w:rsidR="00ED12B1" w:rsidRPr="00B631E6" w:rsidRDefault="00ED12B1" w:rsidP="00EC670A">
                            <w:pPr>
                              <w:pStyle w:val="Standaard-nl"/>
                              <w:ind w:left="2124" w:firstLine="708"/>
                              <w:rPr>
                                <w:lang w:val="en-US"/>
                              </w:rPr>
                            </w:pPr>
                            <w:r w:rsidRPr="00B631E6">
                              <w:rPr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2BF887" id="_x0000_s1027" type="#_x0000_t202" style="position:absolute;margin-left:-5.95pt;margin-top:.55pt;width:425.05pt;height:5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QPLLgIAAFcEAAAOAAAAZHJzL2Uyb0RvYy54bWysVNtu2zAMfR+wfxD0vjg352LEKbK0HQZ0&#10;F6DdB8iybAuTRU1SYmdfP0pO0+z2MiwBBFKkDslD0pubvlXkKKyToHM6GY0pEZpDKXWd0y9P929W&#10;lDjPdMkUaJHTk3D0Zvv61aYzmZhCA6oUliCIdllnctp4b7IkcbwRLXMjMEKjsQLbMo+qrZPSsg7R&#10;W5VMx+NF0oEtjQUunMPb28FItxG/qgT3n6rKCU9UTjE3H08bzyKcyXbDstoy00h+ToP9QxYtkxqD&#10;XqBumWfkYOVvUK3kFhxUfsShTaCqJBexBqxmMv6lmseGGRFrQXKcudDk/h8s/3j8bIksc7qkRLMW&#10;W/Qkek/eQk9mgZ3OuAydHg26+R6vscuxUmcegH91RMO+YboWO2uhawQrMbtJeJlcPR1wXAApug9Q&#10;Yhh28BCB+sq2gTokgyA6dul06UxIheNlOluvJrOUEo62xXIxXaYxBMueXxvr/DsBLQlCTi12PqKz&#10;44PzIRuWPbuEYA6ULO+lUlGxdbFXlhwZTsndLvzP6D+5KU26nK7TaToQ8FeIcfz9CaKVHsddyTan&#10;q4sTywJtd7qMw+iZVIOMKSt95jFQN5Do+6KPDYskB44LKE9IrIVhunEbUWjAfqekw8nOqft2YFZQ&#10;ot5rbM56Mp+HVYjKPF1OUbHXluLawjRHqJx6SgZx74f1ORgr6wYjDeOgYYcNrWTk+iWrc/o4vbEF&#10;500L63GtR6+X78H2BwAAAP//AwBQSwMEFAAGAAgAAAAhACMd07/fAAAACQEAAA8AAABkcnMvZG93&#10;bnJldi54bWxMj9FOwkAQRd9N/IfNmPgG25YEa+mWqIkKPCHwAUt3aKvd2dpdaPl7xyd9vDk3d87k&#10;y9G24oK9bxwpiKcRCKTSmYYqBYf96yQF4YMmo1tHqOCKHpbF7U2uM+MG+sDLLlSCR8hnWkEdQpdJ&#10;6csarfZT1yExO7ne6sCxr6Tp9cDjtpVJFM2l1Q3xhVp3+FJj+bU7WwXrZLZdrd7GwW4OOn1+//7c&#10;Xtd7pe7vxqcFiIBj+CvDrz6rQ8FOR3cm40WrYBLHj1xlEINgns7SBMSRc/QwB1nk8v8HxQ8AAAD/&#10;/wMAUEsBAi0AFAAGAAgAAAAhALaDOJL+AAAA4QEAABMAAAAAAAAAAAAAAAAAAAAAAFtDb250ZW50&#10;X1R5cGVzXS54bWxQSwECLQAUAAYACAAAACEAOP0h/9YAAACUAQAACwAAAAAAAAAAAAAAAAAvAQAA&#10;X3JlbHMvLnJlbHNQSwECLQAUAAYACAAAACEAUhkDyy4CAABXBAAADgAAAAAAAAAAAAAAAAAuAgAA&#10;ZHJzL2Uyb0RvYy54bWxQSwECLQAUAAYACAAAACEAIx3Tv98AAAAJAQAADwAAAAAAAAAAAAAAAACI&#10;BAAAZHJzL2Rvd25yZXYueG1sUEsFBgAAAAAEAAQA8wAAAJQFAAAAAA==&#10;" fillcolor="#eaeaea">
                <v:textbox>
                  <w:txbxContent>
                    <w:p w:rsidR="00ED12B1" w:rsidRDefault="00ED12B1" w:rsidP="00EC670A">
                      <w:pPr>
                        <w:pStyle w:val="Standaard-nl"/>
                        <w:rPr>
                          <w:b/>
                          <w:sz w:val="26"/>
                          <w:szCs w:val="26"/>
                        </w:rPr>
                      </w:pPr>
                    </w:p>
                    <w:p w:rsidR="00ED12B1" w:rsidRDefault="00ED12B1" w:rsidP="00EC670A">
                      <w:pPr>
                        <w:pStyle w:val="Standaard-nl"/>
                        <w:jc w:val="center"/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  <w:t>The c</w:t>
                      </w:r>
                      <w:r w:rsidRPr="00B631E6"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  <w:t>ompu</w:t>
                      </w:r>
                      <w:r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  <w:t>terized decision support system</w:t>
                      </w:r>
                      <w:r w:rsidRPr="00B631E6"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ED12B1" w:rsidRPr="00B631E6" w:rsidRDefault="00ED12B1" w:rsidP="00EC670A">
                      <w:pPr>
                        <w:pStyle w:val="Standaard-nl"/>
                        <w:jc w:val="center"/>
                        <w:rPr>
                          <w:rFonts w:ascii="Verdana" w:hAnsi="Verdana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b/>
                          <w:sz w:val="24"/>
                          <w:szCs w:val="24"/>
                          <w:lang w:val="en-US"/>
                        </w:rPr>
                        <w:t>NHGDoc</w:t>
                      </w:r>
                    </w:p>
                    <w:p w:rsidR="00ED12B1" w:rsidRPr="00B631E6" w:rsidRDefault="00ED12B1" w:rsidP="00EC670A">
                      <w:pPr>
                        <w:pStyle w:val="Standaard-nl"/>
                        <w:ind w:left="2124" w:firstLine="708"/>
                        <w:rPr>
                          <w:lang w:val="en-US"/>
                        </w:rPr>
                      </w:pPr>
                      <w:r w:rsidRPr="00B631E6">
                        <w:rPr>
                          <w:lang w:val="en-US"/>
                        </w:rPr>
                        <w:tab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64C6D" w:rsidRPr="0066416A" w:rsidRDefault="00B64C6D" w:rsidP="000927AC">
      <w:pPr>
        <w:rPr>
          <w:rFonts w:ascii="Verdana" w:hAnsi="Verdana"/>
          <w:b/>
          <w:sz w:val="20"/>
          <w:szCs w:val="20"/>
          <w:highlight w:val="green"/>
        </w:rPr>
      </w:pPr>
    </w:p>
    <w:p w:rsidR="000927AC" w:rsidRPr="006D3892" w:rsidRDefault="00EC670A" w:rsidP="000927AC">
      <w:pPr>
        <w:rPr>
          <w:rFonts w:ascii="Verdana" w:hAnsi="Verdana"/>
          <w:b/>
          <w:sz w:val="17"/>
          <w:szCs w:val="17"/>
          <w:lang w:val="en-GB"/>
        </w:rPr>
      </w:pPr>
      <w:r w:rsidRPr="006D3892">
        <w:rPr>
          <w:rFonts w:ascii="Verdana" w:hAnsi="Verdana"/>
          <w:b/>
          <w:sz w:val="17"/>
          <w:szCs w:val="17"/>
          <w:lang w:val="en-GB"/>
        </w:rPr>
        <w:t>Knowledge and use of NHGDoc</w:t>
      </w:r>
    </w:p>
    <w:p w:rsidR="00EC670A" w:rsidRPr="006D3892" w:rsidRDefault="00EC670A" w:rsidP="000927AC">
      <w:pPr>
        <w:rPr>
          <w:rFonts w:ascii="Verdana" w:hAnsi="Verdana"/>
          <w:b/>
          <w:sz w:val="17"/>
          <w:szCs w:val="17"/>
          <w:highlight w:val="green"/>
        </w:rPr>
      </w:pPr>
    </w:p>
    <w:p w:rsidR="00EC670A" w:rsidRPr="006D3892" w:rsidRDefault="00EC670A" w:rsidP="00EC670A">
      <w:pPr>
        <w:numPr>
          <w:ilvl w:val="0"/>
          <w:numId w:val="19"/>
        </w:numPr>
        <w:rPr>
          <w:rFonts w:ascii="Verdana" w:hAnsi="Verdana"/>
          <w:sz w:val="17"/>
          <w:szCs w:val="17"/>
          <w:lang w:val="en-US"/>
        </w:rPr>
      </w:pPr>
      <w:r w:rsidRPr="006D3892">
        <w:rPr>
          <w:rFonts w:ascii="Verdana" w:hAnsi="Verdana"/>
          <w:sz w:val="17"/>
          <w:szCs w:val="17"/>
          <w:lang w:val="en-US"/>
        </w:rPr>
        <w:t xml:space="preserve">Below a number of statements are presented regarding </w:t>
      </w:r>
      <w:r w:rsidR="0082617C" w:rsidRPr="006D3892">
        <w:rPr>
          <w:rFonts w:ascii="Verdana" w:hAnsi="Verdana"/>
          <w:sz w:val="17"/>
          <w:szCs w:val="17"/>
          <w:lang w:val="en-US"/>
        </w:rPr>
        <w:t xml:space="preserve">your knowledge and use of </w:t>
      </w:r>
      <w:r w:rsidR="0082617C" w:rsidRPr="006D3892">
        <w:rPr>
          <w:rFonts w:ascii="Verdana" w:hAnsi="Verdana"/>
          <w:b/>
          <w:sz w:val="17"/>
          <w:szCs w:val="17"/>
          <w:lang w:val="en-US"/>
        </w:rPr>
        <w:t>NHGDoc.</w:t>
      </w:r>
      <w:r w:rsidR="0082617C" w:rsidRPr="006D3892">
        <w:rPr>
          <w:rFonts w:ascii="Verdana" w:hAnsi="Verdana"/>
          <w:sz w:val="17"/>
          <w:szCs w:val="17"/>
          <w:lang w:val="en-US"/>
        </w:rPr>
        <w:t xml:space="preserve"> P</w:t>
      </w:r>
      <w:r w:rsidRPr="006D3892">
        <w:rPr>
          <w:rFonts w:ascii="Verdana" w:hAnsi="Verdana"/>
          <w:sz w:val="17"/>
          <w:szCs w:val="17"/>
          <w:lang w:val="en-US"/>
        </w:rPr>
        <w:t xml:space="preserve">ease indicate your level of agreement with each statement, by choosing the response option that </w:t>
      </w:r>
      <w:r w:rsidR="00543AE0" w:rsidRPr="006D3892">
        <w:rPr>
          <w:rFonts w:ascii="Verdana" w:hAnsi="Verdana"/>
          <w:sz w:val="17"/>
          <w:szCs w:val="17"/>
          <w:lang w:val="en-US"/>
        </w:rPr>
        <w:t>applies most.</w:t>
      </w:r>
    </w:p>
    <w:p w:rsidR="00B53618" w:rsidRPr="006D3892" w:rsidRDefault="00B53618" w:rsidP="004D5FF3">
      <w:pPr>
        <w:rPr>
          <w:rFonts w:ascii="Verdana" w:hAnsi="Verdana"/>
          <w:sz w:val="17"/>
          <w:szCs w:val="17"/>
          <w:highlight w:val="green"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431"/>
        <w:gridCol w:w="1019"/>
        <w:gridCol w:w="992"/>
        <w:gridCol w:w="704"/>
        <w:gridCol w:w="762"/>
        <w:gridCol w:w="1145"/>
        <w:gridCol w:w="671"/>
        <w:gridCol w:w="792"/>
      </w:tblGrid>
      <w:tr w:rsidR="0082617C" w:rsidRPr="006D3892" w:rsidTr="00935787">
        <w:tc>
          <w:tcPr>
            <w:tcW w:w="1428" w:type="pct"/>
          </w:tcPr>
          <w:p w:rsidR="00517CC2" w:rsidRPr="006D3892" w:rsidRDefault="00517CC2" w:rsidP="004D5FF3">
            <w:pPr>
              <w:rPr>
                <w:rFonts w:ascii="Verdana" w:hAnsi="Verdana"/>
                <w:sz w:val="17"/>
                <w:szCs w:val="17"/>
                <w:lang w:val="en-US"/>
              </w:rPr>
            </w:pPr>
          </w:p>
        </w:tc>
        <w:tc>
          <w:tcPr>
            <w:tcW w:w="1180" w:type="pct"/>
            <w:gridSpan w:val="2"/>
          </w:tcPr>
          <w:p w:rsidR="00517CC2" w:rsidRPr="006D3892" w:rsidRDefault="0082617C" w:rsidP="0082617C">
            <w:pPr>
              <w:rPr>
                <w:rFonts w:ascii="Verdana" w:hAnsi="Verdana"/>
                <w:b/>
                <w:sz w:val="17"/>
                <w:szCs w:val="17"/>
              </w:rPr>
            </w:pPr>
            <w:r w:rsidRPr="006D3892">
              <w:rPr>
                <w:rFonts w:ascii="Verdana" w:hAnsi="Verdana"/>
                <w:b/>
                <w:sz w:val="17"/>
                <w:szCs w:val="17"/>
              </w:rPr>
              <w:t xml:space="preserve">Knowledge of </w:t>
            </w:r>
            <w:r w:rsidR="00517CC2" w:rsidRPr="006D3892">
              <w:rPr>
                <w:rFonts w:ascii="Verdana" w:hAnsi="Verdana"/>
                <w:b/>
                <w:sz w:val="17"/>
                <w:szCs w:val="17"/>
              </w:rPr>
              <w:t>NHGDoc</w:t>
            </w:r>
          </w:p>
        </w:tc>
        <w:tc>
          <w:tcPr>
            <w:tcW w:w="2392" w:type="pct"/>
            <w:gridSpan w:val="5"/>
          </w:tcPr>
          <w:p w:rsidR="00517CC2" w:rsidRPr="006D3892" w:rsidRDefault="0082617C" w:rsidP="004D5FF3">
            <w:pPr>
              <w:rPr>
                <w:rFonts w:ascii="Verdana" w:hAnsi="Verdana"/>
                <w:b/>
                <w:sz w:val="17"/>
                <w:szCs w:val="17"/>
              </w:rPr>
            </w:pPr>
            <w:proofErr w:type="spellStart"/>
            <w:r w:rsidRPr="006D3892">
              <w:rPr>
                <w:rFonts w:ascii="Verdana" w:hAnsi="Verdana"/>
                <w:b/>
                <w:sz w:val="17"/>
                <w:szCs w:val="17"/>
              </w:rPr>
              <w:t>Use</w:t>
            </w:r>
            <w:proofErr w:type="spellEnd"/>
            <w:r w:rsidRPr="006D3892">
              <w:rPr>
                <w:rFonts w:ascii="Verdana" w:hAnsi="Verdana"/>
                <w:b/>
                <w:sz w:val="17"/>
                <w:szCs w:val="17"/>
              </w:rPr>
              <w:t xml:space="preserve"> of</w:t>
            </w:r>
            <w:r w:rsidR="00517CC2" w:rsidRPr="006D3892">
              <w:rPr>
                <w:rFonts w:ascii="Verdana" w:hAnsi="Verdana"/>
                <w:b/>
                <w:sz w:val="17"/>
                <w:szCs w:val="17"/>
              </w:rPr>
              <w:t xml:space="preserve"> NHGDoc</w:t>
            </w:r>
          </w:p>
        </w:tc>
      </w:tr>
      <w:tr w:rsidR="0082617C" w:rsidRPr="009F6420" w:rsidTr="00935787">
        <w:tc>
          <w:tcPr>
            <w:tcW w:w="1428" w:type="pct"/>
          </w:tcPr>
          <w:p w:rsidR="00B53618" w:rsidRPr="006D3892" w:rsidRDefault="00B53618" w:rsidP="004D5FF3">
            <w:pPr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1180" w:type="pct"/>
            <w:gridSpan w:val="2"/>
          </w:tcPr>
          <w:p w:rsidR="00B53618" w:rsidRPr="006D3892" w:rsidRDefault="0082617C" w:rsidP="00B53618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am aware of the existence/availability</w:t>
            </w:r>
            <w:r w:rsidR="00EF0D59"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2392" w:type="pct"/>
            <w:gridSpan w:val="5"/>
          </w:tcPr>
          <w:p w:rsidR="00B53618" w:rsidRPr="006D3892" w:rsidRDefault="0082617C" w:rsidP="004D5FF3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use it in practice</w:t>
            </w:r>
          </w:p>
        </w:tc>
      </w:tr>
      <w:tr w:rsidR="0082617C" w:rsidRPr="006D3892" w:rsidTr="00935787">
        <w:tc>
          <w:tcPr>
            <w:tcW w:w="1428" w:type="pct"/>
            <w:tcMar>
              <w:top w:w="28" w:type="dxa"/>
              <w:bottom w:w="28" w:type="dxa"/>
            </w:tcMar>
          </w:tcPr>
          <w:p w:rsidR="00852D62" w:rsidRPr="006D3892" w:rsidRDefault="00852D62" w:rsidP="004D5FF3">
            <w:pPr>
              <w:rPr>
                <w:rFonts w:ascii="Verdana" w:hAnsi="Verdana"/>
                <w:sz w:val="17"/>
                <w:szCs w:val="17"/>
                <w:lang w:val="en-US"/>
              </w:rPr>
            </w:pPr>
          </w:p>
        </w:tc>
        <w:tc>
          <w:tcPr>
            <w:tcW w:w="598" w:type="pct"/>
            <w:tcMar>
              <w:top w:w="28" w:type="dxa"/>
              <w:bottom w:w="28" w:type="dxa"/>
            </w:tcMar>
          </w:tcPr>
          <w:p w:rsidR="00852D62" w:rsidRPr="006D3892" w:rsidRDefault="00EC670A" w:rsidP="00B8109D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</w:rPr>
              <w:t>No</w:t>
            </w:r>
          </w:p>
        </w:tc>
        <w:tc>
          <w:tcPr>
            <w:tcW w:w="581" w:type="pct"/>
            <w:tcMar>
              <w:top w:w="28" w:type="dxa"/>
              <w:bottom w:w="28" w:type="dxa"/>
            </w:tcMar>
          </w:tcPr>
          <w:p w:rsidR="00852D62" w:rsidRPr="006D3892" w:rsidRDefault="00EC670A" w:rsidP="00B8109D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</w:rPr>
              <w:t>Yes</w:t>
            </w:r>
          </w:p>
        </w:tc>
        <w:tc>
          <w:tcPr>
            <w:tcW w:w="413" w:type="pct"/>
            <w:tcMar>
              <w:top w:w="28" w:type="dxa"/>
              <w:bottom w:w="28" w:type="dxa"/>
            </w:tcMar>
          </w:tcPr>
          <w:p w:rsidR="00852D62" w:rsidRPr="006D3892" w:rsidRDefault="00EC670A" w:rsidP="00B8109D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</w:rPr>
              <w:t>Never</w:t>
            </w:r>
          </w:p>
        </w:tc>
        <w:tc>
          <w:tcPr>
            <w:tcW w:w="448" w:type="pct"/>
            <w:tcMar>
              <w:top w:w="28" w:type="dxa"/>
              <w:bottom w:w="28" w:type="dxa"/>
            </w:tcMar>
          </w:tcPr>
          <w:p w:rsidR="00852D62" w:rsidRPr="006D3892" w:rsidRDefault="00EC670A" w:rsidP="00B8109D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</w:rPr>
            </w:pPr>
            <w:proofErr w:type="spellStart"/>
            <w:r w:rsidRPr="006D3892">
              <w:rPr>
                <w:rFonts w:ascii="Verdana" w:hAnsi="Verdana"/>
                <w:spacing w:val="-3"/>
                <w:sz w:val="17"/>
                <w:szCs w:val="17"/>
              </w:rPr>
              <w:t>Rarely</w:t>
            </w:r>
            <w:proofErr w:type="spellEnd"/>
            <w:r w:rsidR="00852D62" w:rsidRPr="006D3892">
              <w:rPr>
                <w:rFonts w:ascii="Verdana" w:hAnsi="Verdana"/>
                <w:spacing w:val="-3"/>
                <w:sz w:val="17"/>
                <w:szCs w:val="17"/>
              </w:rPr>
              <w:t xml:space="preserve"> </w:t>
            </w:r>
          </w:p>
        </w:tc>
        <w:tc>
          <w:tcPr>
            <w:tcW w:w="672" w:type="pct"/>
            <w:tcMar>
              <w:top w:w="28" w:type="dxa"/>
              <w:bottom w:w="28" w:type="dxa"/>
            </w:tcMar>
          </w:tcPr>
          <w:p w:rsidR="00852D62" w:rsidRPr="006D3892" w:rsidRDefault="00EC670A" w:rsidP="00B8109D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</w:rPr>
            </w:pPr>
            <w:proofErr w:type="spellStart"/>
            <w:r w:rsidRPr="006D3892">
              <w:rPr>
                <w:rFonts w:ascii="Verdana" w:hAnsi="Verdana"/>
                <w:spacing w:val="-3"/>
                <w:sz w:val="17"/>
                <w:szCs w:val="17"/>
              </w:rPr>
              <w:t>Sometimes</w:t>
            </w:r>
            <w:proofErr w:type="spellEnd"/>
          </w:p>
        </w:tc>
        <w:tc>
          <w:tcPr>
            <w:tcW w:w="394" w:type="pct"/>
            <w:tcMar>
              <w:top w:w="28" w:type="dxa"/>
              <w:bottom w:w="28" w:type="dxa"/>
            </w:tcMar>
          </w:tcPr>
          <w:p w:rsidR="00852D62" w:rsidRPr="006D3892" w:rsidRDefault="00EC670A" w:rsidP="00B8109D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</w:rPr>
            </w:pPr>
            <w:proofErr w:type="spellStart"/>
            <w:r w:rsidRPr="006D3892">
              <w:rPr>
                <w:rFonts w:ascii="Verdana" w:hAnsi="Verdana"/>
                <w:spacing w:val="-3"/>
                <w:sz w:val="17"/>
                <w:szCs w:val="17"/>
              </w:rPr>
              <w:t>Often</w:t>
            </w:r>
            <w:proofErr w:type="spellEnd"/>
          </w:p>
        </w:tc>
        <w:tc>
          <w:tcPr>
            <w:tcW w:w="465" w:type="pct"/>
            <w:tcMar>
              <w:top w:w="28" w:type="dxa"/>
              <w:bottom w:w="28" w:type="dxa"/>
            </w:tcMar>
          </w:tcPr>
          <w:p w:rsidR="00852D62" w:rsidRPr="006D3892" w:rsidRDefault="00EC670A" w:rsidP="00B8109D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</w:rPr>
              <w:t>Always</w:t>
            </w:r>
          </w:p>
        </w:tc>
      </w:tr>
      <w:tr w:rsidR="0082617C" w:rsidRPr="006D3892" w:rsidTr="00935787">
        <w:trPr>
          <w:trHeight w:val="397"/>
        </w:trPr>
        <w:tc>
          <w:tcPr>
            <w:tcW w:w="1428" w:type="pct"/>
            <w:tcMar>
              <w:top w:w="28" w:type="dxa"/>
              <w:bottom w:w="28" w:type="dxa"/>
            </w:tcMar>
          </w:tcPr>
          <w:p w:rsidR="00852D62" w:rsidRPr="006D3892" w:rsidRDefault="0082617C" w:rsidP="00B53618">
            <w:pPr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The system</w:t>
            </w:r>
            <w:r w:rsidR="00B73FCE" w:rsidRPr="006D3892">
              <w:rPr>
                <w:rFonts w:ascii="Verdana" w:hAnsi="Verdana"/>
                <w:sz w:val="17"/>
                <w:szCs w:val="17"/>
              </w:rPr>
              <w:t xml:space="preserve"> </w:t>
            </w:r>
            <w:r w:rsidR="00852D62" w:rsidRPr="006D3892">
              <w:rPr>
                <w:rFonts w:ascii="Verdana" w:hAnsi="Verdana"/>
                <w:sz w:val="17"/>
                <w:szCs w:val="17"/>
              </w:rPr>
              <w:t>NHGDoc</w:t>
            </w:r>
          </w:p>
        </w:tc>
        <w:tc>
          <w:tcPr>
            <w:tcW w:w="598" w:type="pct"/>
            <w:tcMar>
              <w:top w:w="28" w:type="dxa"/>
              <w:bottom w:w="28" w:type="dxa"/>
            </w:tcMar>
          </w:tcPr>
          <w:p w:rsidR="00852D62" w:rsidRPr="006D3892" w:rsidRDefault="00852D62" w:rsidP="00852D62">
            <w:pPr>
              <w:jc w:val="center"/>
              <w:rPr>
                <w:rFonts w:ascii="Verdana" w:hAnsi="Verdana"/>
                <w:b/>
                <w:sz w:val="17"/>
                <w:szCs w:val="17"/>
              </w:rPr>
            </w:pPr>
            <w:r w:rsidRPr="006D3892">
              <w:rPr>
                <w:rFonts w:ascii="Verdana" w:hAnsi="Verdana"/>
                <w:b/>
                <w:sz w:val="17"/>
                <w:szCs w:val="17"/>
              </w:rPr>
              <w:sym w:font="Wingdings" w:char="F071"/>
            </w:r>
          </w:p>
        </w:tc>
        <w:tc>
          <w:tcPr>
            <w:tcW w:w="581" w:type="pct"/>
            <w:tcMar>
              <w:top w:w="28" w:type="dxa"/>
              <w:bottom w:w="28" w:type="dxa"/>
            </w:tcMar>
          </w:tcPr>
          <w:p w:rsidR="00852D62" w:rsidRPr="006D3892" w:rsidRDefault="00852D62" w:rsidP="00852D62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13" w:type="pct"/>
            <w:tcMar>
              <w:top w:w="28" w:type="dxa"/>
              <w:bottom w:w="28" w:type="dxa"/>
            </w:tcMar>
          </w:tcPr>
          <w:p w:rsidR="00852D62" w:rsidRPr="006D3892" w:rsidRDefault="00852D62" w:rsidP="00852D62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48" w:type="pct"/>
            <w:tcMar>
              <w:top w:w="28" w:type="dxa"/>
              <w:bottom w:w="28" w:type="dxa"/>
            </w:tcMar>
          </w:tcPr>
          <w:p w:rsidR="00852D62" w:rsidRPr="006D3892" w:rsidRDefault="00852D62" w:rsidP="00852D62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672" w:type="pct"/>
            <w:tcMar>
              <w:top w:w="28" w:type="dxa"/>
              <w:bottom w:w="28" w:type="dxa"/>
            </w:tcMar>
          </w:tcPr>
          <w:p w:rsidR="00852D62" w:rsidRPr="006D3892" w:rsidRDefault="00852D62" w:rsidP="00852D62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394" w:type="pct"/>
            <w:tcMar>
              <w:top w:w="28" w:type="dxa"/>
              <w:bottom w:w="28" w:type="dxa"/>
            </w:tcMar>
          </w:tcPr>
          <w:p w:rsidR="00852D62" w:rsidRPr="006D3892" w:rsidRDefault="00852D62" w:rsidP="00852D62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65" w:type="pct"/>
            <w:tcMar>
              <w:top w:w="28" w:type="dxa"/>
              <w:bottom w:w="28" w:type="dxa"/>
            </w:tcMar>
          </w:tcPr>
          <w:p w:rsidR="00852D62" w:rsidRPr="006D3892" w:rsidRDefault="00852D62" w:rsidP="00852D62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</w:tr>
      <w:tr w:rsidR="0082617C" w:rsidRPr="006D3892" w:rsidTr="00935787">
        <w:trPr>
          <w:trHeight w:val="397"/>
        </w:trPr>
        <w:tc>
          <w:tcPr>
            <w:tcW w:w="1428" w:type="pct"/>
            <w:tcMar>
              <w:top w:w="28" w:type="dxa"/>
              <w:bottom w:w="28" w:type="dxa"/>
            </w:tcMar>
          </w:tcPr>
          <w:p w:rsidR="00852D62" w:rsidRPr="006D3892" w:rsidRDefault="0082617C" w:rsidP="00852D62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The fact that</w:t>
            </w:r>
            <w:r w:rsidR="00852D62"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 NHGDoc </w:t>
            </w: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sends alerts</w:t>
            </w:r>
          </w:p>
        </w:tc>
        <w:tc>
          <w:tcPr>
            <w:tcW w:w="59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581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13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4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672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394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65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</w:tr>
      <w:tr w:rsidR="0082617C" w:rsidRPr="006D3892" w:rsidTr="00935787">
        <w:trPr>
          <w:trHeight w:val="397"/>
        </w:trPr>
        <w:tc>
          <w:tcPr>
            <w:tcW w:w="1428" w:type="pct"/>
            <w:tcMar>
              <w:top w:w="28" w:type="dxa"/>
              <w:bottom w:w="28" w:type="dxa"/>
            </w:tcMar>
          </w:tcPr>
          <w:p w:rsidR="00852D62" w:rsidRPr="006D3892" w:rsidRDefault="0082617C" w:rsidP="0082617C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The option to ask for/or provide feedback to </w:t>
            </w:r>
            <w:r w:rsidR="00852D62"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NHGDoc </w:t>
            </w:r>
          </w:p>
        </w:tc>
        <w:tc>
          <w:tcPr>
            <w:tcW w:w="59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581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13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4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672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394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65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</w:tr>
      <w:tr w:rsidR="0082617C" w:rsidRPr="006D3892" w:rsidTr="00935787">
        <w:trPr>
          <w:trHeight w:val="397"/>
        </w:trPr>
        <w:tc>
          <w:tcPr>
            <w:tcW w:w="1428" w:type="pct"/>
            <w:tcMar>
              <w:top w:w="28" w:type="dxa"/>
              <w:bottom w:w="28" w:type="dxa"/>
            </w:tcMar>
          </w:tcPr>
          <w:p w:rsidR="00852D62" w:rsidRPr="006D3892" w:rsidRDefault="0082617C" w:rsidP="0082617C">
            <w:pPr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The ‘</w:t>
            </w:r>
            <w:proofErr w:type="spellStart"/>
            <w:r w:rsidRPr="006D3892">
              <w:rPr>
                <w:rFonts w:ascii="Verdana" w:hAnsi="Verdana"/>
                <w:sz w:val="17"/>
                <w:szCs w:val="17"/>
              </w:rPr>
              <w:t>MyNHGDoc-function</w:t>
            </w:r>
            <w:proofErr w:type="spellEnd"/>
            <w:r w:rsidRPr="006D3892">
              <w:rPr>
                <w:rFonts w:ascii="Verdana" w:hAnsi="Verdana"/>
                <w:sz w:val="17"/>
                <w:szCs w:val="17"/>
              </w:rPr>
              <w:t>’</w:t>
            </w:r>
          </w:p>
        </w:tc>
        <w:tc>
          <w:tcPr>
            <w:tcW w:w="59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581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13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4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672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394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65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</w:tr>
      <w:tr w:rsidR="0082617C" w:rsidRPr="006D3892" w:rsidTr="00935787">
        <w:trPr>
          <w:trHeight w:val="397"/>
        </w:trPr>
        <w:tc>
          <w:tcPr>
            <w:tcW w:w="1428" w:type="pct"/>
            <w:tcMar>
              <w:top w:w="28" w:type="dxa"/>
              <w:bottom w:w="28" w:type="dxa"/>
            </w:tcMar>
          </w:tcPr>
          <w:p w:rsidR="00852D62" w:rsidRPr="006D3892" w:rsidRDefault="0082617C" w:rsidP="009F6420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The option </w:t>
            </w:r>
            <w:r w:rsidR="00EF0D59"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to adjust the alerts settings in </w:t>
            </w:r>
            <w:proofErr w:type="spellStart"/>
            <w:r w:rsidR="00EF0D59" w:rsidRPr="006D3892">
              <w:rPr>
                <w:rFonts w:ascii="Verdana" w:hAnsi="Verdana"/>
                <w:sz w:val="17"/>
                <w:szCs w:val="17"/>
                <w:lang w:val="en-US"/>
              </w:rPr>
              <w:t>My</w:t>
            </w:r>
            <w:r w:rsidR="00543AE0" w:rsidRPr="006D3892">
              <w:rPr>
                <w:rFonts w:ascii="Verdana" w:hAnsi="Verdana"/>
                <w:sz w:val="17"/>
                <w:szCs w:val="17"/>
                <w:lang w:val="en-US"/>
              </w:rPr>
              <w:t>NHGDoc</w:t>
            </w:r>
            <w:proofErr w:type="spellEnd"/>
            <w:r w:rsidR="009F6420">
              <w:rPr>
                <w:rFonts w:ascii="Verdana" w:hAnsi="Verdana"/>
                <w:sz w:val="17"/>
                <w:szCs w:val="17"/>
                <w:lang w:val="en-US"/>
              </w:rPr>
              <w:t xml:space="preserve"> to meet </w:t>
            </w:r>
            <w:bookmarkStart w:id="0" w:name="_GoBack"/>
            <w:bookmarkEnd w:id="0"/>
            <w:r w:rsidR="00EF0D59" w:rsidRPr="006D3892">
              <w:rPr>
                <w:rFonts w:ascii="Verdana" w:hAnsi="Verdana"/>
                <w:sz w:val="17"/>
                <w:szCs w:val="17"/>
                <w:lang w:val="en-US"/>
              </w:rPr>
              <w:t>personal needs</w:t>
            </w:r>
          </w:p>
        </w:tc>
        <w:tc>
          <w:tcPr>
            <w:tcW w:w="59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581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13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4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672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394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65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</w:tr>
      <w:tr w:rsidR="0082617C" w:rsidRPr="006D3892" w:rsidTr="00935787">
        <w:trPr>
          <w:trHeight w:val="397"/>
        </w:trPr>
        <w:tc>
          <w:tcPr>
            <w:tcW w:w="1428" w:type="pct"/>
            <w:tcMar>
              <w:top w:w="28" w:type="dxa"/>
              <w:bottom w:w="28" w:type="dxa"/>
            </w:tcMar>
          </w:tcPr>
          <w:p w:rsidR="00852D62" w:rsidRPr="006D3892" w:rsidRDefault="00EF0D59" w:rsidP="00543AE0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The option to request specific reports in </w:t>
            </w:r>
            <w:proofErr w:type="spellStart"/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MyNHGDoc</w:t>
            </w:r>
            <w:proofErr w:type="spellEnd"/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 regarding the received alerts in the </w:t>
            </w:r>
            <w:r w:rsidR="00543AE0" w:rsidRPr="006D3892">
              <w:rPr>
                <w:rFonts w:ascii="Verdana" w:hAnsi="Verdana"/>
                <w:sz w:val="17"/>
                <w:szCs w:val="17"/>
                <w:lang w:val="en-US"/>
              </w:rPr>
              <w:t>recent past</w:t>
            </w:r>
          </w:p>
        </w:tc>
        <w:tc>
          <w:tcPr>
            <w:tcW w:w="59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581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13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48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672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394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  <w:tc>
          <w:tcPr>
            <w:tcW w:w="465" w:type="pct"/>
            <w:tcMar>
              <w:top w:w="28" w:type="dxa"/>
              <w:bottom w:w="28" w:type="dxa"/>
            </w:tcMar>
          </w:tcPr>
          <w:p w:rsidR="00852D62" w:rsidRPr="006D3892" w:rsidRDefault="00852D62" w:rsidP="00B8109D">
            <w:pPr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sym w:font="Wingdings" w:char="F071"/>
            </w:r>
          </w:p>
        </w:tc>
      </w:tr>
    </w:tbl>
    <w:p w:rsidR="00B73FCE" w:rsidRPr="0066416A" w:rsidRDefault="00B73FCE" w:rsidP="0068584A">
      <w:pPr>
        <w:rPr>
          <w:rFonts w:ascii="Verdana" w:hAnsi="Verdana"/>
          <w:sz w:val="20"/>
          <w:szCs w:val="20"/>
          <w:highlight w:val="green"/>
        </w:rPr>
      </w:pPr>
    </w:p>
    <w:p w:rsidR="00517CC2" w:rsidRPr="0066416A" w:rsidRDefault="00517CC2" w:rsidP="00517CC2">
      <w:pPr>
        <w:rPr>
          <w:rFonts w:ascii="Verdana" w:hAnsi="Verdana"/>
          <w:sz w:val="18"/>
          <w:szCs w:val="18"/>
          <w:highlight w:val="green"/>
        </w:rPr>
      </w:pPr>
    </w:p>
    <w:p w:rsidR="00B73FCE" w:rsidRPr="0066416A" w:rsidRDefault="00B73FCE" w:rsidP="00517CC2">
      <w:pPr>
        <w:rPr>
          <w:rFonts w:ascii="Verdana" w:hAnsi="Verdana"/>
          <w:sz w:val="18"/>
          <w:szCs w:val="18"/>
          <w:highlight w:val="green"/>
        </w:rPr>
      </w:pPr>
    </w:p>
    <w:p w:rsidR="00A206AA" w:rsidRPr="0066416A" w:rsidRDefault="00A206AA">
      <w:pPr>
        <w:rPr>
          <w:rFonts w:ascii="Verdana" w:hAnsi="Verdana"/>
          <w:b/>
          <w:sz w:val="20"/>
          <w:szCs w:val="20"/>
          <w:highlight w:val="green"/>
        </w:rPr>
      </w:pPr>
      <w:r w:rsidRPr="0066416A">
        <w:rPr>
          <w:rFonts w:ascii="Verdana" w:hAnsi="Verdana"/>
          <w:b/>
          <w:sz w:val="20"/>
          <w:szCs w:val="20"/>
          <w:highlight w:val="green"/>
        </w:rPr>
        <w:br w:type="page"/>
      </w:r>
    </w:p>
    <w:p w:rsidR="003004E8" w:rsidRPr="002E34DD" w:rsidRDefault="00543AE0" w:rsidP="004D5FF3">
      <w:pPr>
        <w:rPr>
          <w:rFonts w:ascii="Verdana" w:hAnsi="Verdana"/>
          <w:b/>
          <w:sz w:val="17"/>
          <w:szCs w:val="17"/>
          <w:lang w:val="en-US"/>
        </w:rPr>
      </w:pPr>
      <w:r w:rsidRPr="002E34DD">
        <w:rPr>
          <w:rFonts w:ascii="Verdana" w:hAnsi="Verdana"/>
          <w:b/>
          <w:sz w:val="17"/>
          <w:szCs w:val="17"/>
          <w:lang w:val="en-US"/>
        </w:rPr>
        <w:t>Evaluation of the NHGDoc system</w:t>
      </w:r>
    </w:p>
    <w:p w:rsidR="005F2CD0" w:rsidRPr="002E34DD" w:rsidRDefault="005F2CD0" w:rsidP="005F2CD0">
      <w:pPr>
        <w:rPr>
          <w:rFonts w:ascii="Verdana" w:hAnsi="Verdana"/>
          <w:sz w:val="17"/>
          <w:szCs w:val="17"/>
          <w:highlight w:val="green"/>
          <w:lang w:val="en-US"/>
        </w:rPr>
      </w:pPr>
    </w:p>
    <w:p w:rsidR="0068584A" w:rsidRPr="006D3892" w:rsidRDefault="00EF0D59" w:rsidP="00ED12B1">
      <w:pPr>
        <w:pStyle w:val="Lijstalinea"/>
        <w:numPr>
          <w:ilvl w:val="0"/>
          <w:numId w:val="19"/>
        </w:numPr>
        <w:spacing w:line="240" w:lineRule="auto"/>
        <w:rPr>
          <w:rFonts w:ascii="Verdana" w:hAnsi="Verdana"/>
          <w:sz w:val="17"/>
          <w:szCs w:val="17"/>
          <w:lang w:val="en-US"/>
        </w:rPr>
      </w:pPr>
      <w:r w:rsidRPr="006D3892">
        <w:rPr>
          <w:rFonts w:ascii="Verdana" w:hAnsi="Verdana"/>
          <w:sz w:val="17"/>
          <w:szCs w:val="17"/>
          <w:lang w:val="en-US"/>
        </w:rPr>
        <w:t xml:space="preserve">Below </w:t>
      </w:r>
      <w:r w:rsidR="00BE57C3" w:rsidRPr="006D3892">
        <w:rPr>
          <w:rFonts w:ascii="Verdana" w:hAnsi="Verdana"/>
          <w:sz w:val="17"/>
          <w:szCs w:val="17"/>
          <w:lang w:val="en-US"/>
        </w:rPr>
        <w:t xml:space="preserve">a number of statements are presented regarding your evaluation/opinion of </w:t>
      </w:r>
      <w:r w:rsidR="00BE57C3" w:rsidRPr="006D3892">
        <w:rPr>
          <w:rFonts w:ascii="Verdana" w:hAnsi="Verdana"/>
          <w:b/>
          <w:sz w:val="17"/>
          <w:szCs w:val="17"/>
          <w:lang w:val="en-US"/>
        </w:rPr>
        <w:t>NHGDoc</w:t>
      </w:r>
      <w:r w:rsidR="00BE57C3" w:rsidRPr="006D3892">
        <w:rPr>
          <w:rFonts w:ascii="Verdana" w:hAnsi="Verdana"/>
          <w:sz w:val="17"/>
          <w:szCs w:val="17"/>
          <w:lang w:val="en-US"/>
        </w:rPr>
        <w:t>. P</w:t>
      </w:r>
      <w:r w:rsidR="00543AE0" w:rsidRPr="006D3892">
        <w:rPr>
          <w:rFonts w:ascii="Verdana" w:hAnsi="Verdana"/>
          <w:sz w:val="17"/>
          <w:szCs w:val="17"/>
          <w:lang w:val="en-US"/>
        </w:rPr>
        <w:t>l</w:t>
      </w:r>
      <w:r w:rsidR="00BE57C3" w:rsidRPr="006D3892">
        <w:rPr>
          <w:rFonts w:ascii="Verdana" w:hAnsi="Verdana"/>
          <w:sz w:val="17"/>
          <w:szCs w:val="17"/>
          <w:lang w:val="en-US"/>
        </w:rPr>
        <w:t xml:space="preserve">ease indicate your level of agreement with each statement, by choosing the response option that </w:t>
      </w:r>
      <w:r w:rsidR="00543AE0" w:rsidRPr="006D3892">
        <w:rPr>
          <w:rFonts w:ascii="Verdana" w:hAnsi="Verdana"/>
          <w:sz w:val="17"/>
          <w:szCs w:val="17"/>
          <w:lang w:val="en-US"/>
        </w:rPr>
        <w:t>applies most.</w:t>
      </w:r>
    </w:p>
    <w:p w:rsidR="00ED12B1" w:rsidRPr="006D3892" w:rsidRDefault="00ED12B1" w:rsidP="00ED12B1">
      <w:pPr>
        <w:pStyle w:val="Lijstalinea"/>
        <w:spacing w:line="240" w:lineRule="auto"/>
        <w:ind w:left="360"/>
        <w:rPr>
          <w:rFonts w:ascii="Verdana" w:hAnsi="Verdana"/>
          <w:sz w:val="17"/>
          <w:szCs w:val="17"/>
          <w:highlight w:val="green"/>
          <w:lang w:val="en-US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33"/>
        <w:gridCol w:w="1333"/>
        <w:gridCol w:w="1334"/>
        <w:gridCol w:w="1334"/>
        <w:gridCol w:w="1546"/>
        <w:gridCol w:w="1560"/>
      </w:tblGrid>
      <w:tr w:rsidR="005F2CD0" w:rsidRPr="006D3892" w:rsidTr="00935787">
        <w:trPr>
          <w:trHeight w:val="405"/>
        </w:trPr>
        <w:tc>
          <w:tcPr>
            <w:tcW w:w="790" w:type="pct"/>
            <w:tcBorders>
              <w:bottom w:val="nil"/>
            </w:tcBorders>
            <w:vAlign w:val="center"/>
          </w:tcPr>
          <w:p w:rsidR="005F2CD0" w:rsidRPr="006D3892" w:rsidRDefault="005F2CD0" w:rsidP="005F2CD0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1</w:t>
            </w:r>
          </w:p>
        </w:tc>
        <w:tc>
          <w:tcPr>
            <w:tcW w:w="790" w:type="pct"/>
            <w:tcBorders>
              <w:bottom w:val="nil"/>
            </w:tcBorders>
            <w:vAlign w:val="center"/>
          </w:tcPr>
          <w:p w:rsidR="005F2CD0" w:rsidRPr="006D3892" w:rsidRDefault="005F2CD0" w:rsidP="005F2CD0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2</w:t>
            </w:r>
          </w:p>
        </w:tc>
        <w:tc>
          <w:tcPr>
            <w:tcW w:w="790" w:type="pct"/>
            <w:tcBorders>
              <w:bottom w:val="nil"/>
            </w:tcBorders>
            <w:vAlign w:val="center"/>
          </w:tcPr>
          <w:p w:rsidR="005F2CD0" w:rsidRPr="006D3892" w:rsidRDefault="005F2CD0" w:rsidP="005F2CD0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3</w:t>
            </w:r>
          </w:p>
        </w:tc>
        <w:tc>
          <w:tcPr>
            <w:tcW w:w="790" w:type="pct"/>
            <w:tcBorders>
              <w:bottom w:val="nil"/>
            </w:tcBorders>
            <w:vAlign w:val="center"/>
          </w:tcPr>
          <w:p w:rsidR="005F2CD0" w:rsidRPr="006D3892" w:rsidRDefault="005F2CD0" w:rsidP="005F2CD0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4</w:t>
            </w:r>
          </w:p>
        </w:tc>
        <w:tc>
          <w:tcPr>
            <w:tcW w:w="916" w:type="pct"/>
            <w:tcBorders>
              <w:bottom w:val="nil"/>
            </w:tcBorders>
            <w:vAlign w:val="center"/>
          </w:tcPr>
          <w:p w:rsidR="005F2CD0" w:rsidRPr="006D3892" w:rsidRDefault="005F2CD0" w:rsidP="005F2CD0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5</w:t>
            </w:r>
          </w:p>
        </w:tc>
        <w:tc>
          <w:tcPr>
            <w:tcW w:w="924" w:type="pct"/>
            <w:tcBorders>
              <w:bottom w:val="nil"/>
            </w:tcBorders>
            <w:vAlign w:val="center"/>
          </w:tcPr>
          <w:p w:rsidR="005F2CD0" w:rsidRPr="006D3892" w:rsidRDefault="00EF0D59" w:rsidP="005F2CD0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NA</w:t>
            </w:r>
          </w:p>
        </w:tc>
      </w:tr>
      <w:tr w:rsidR="00EF0D59" w:rsidRPr="006D3892" w:rsidTr="008862DD">
        <w:trPr>
          <w:trHeight w:val="469"/>
        </w:trPr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DCDCDC"/>
            <w:vAlign w:val="center"/>
          </w:tcPr>
          <w:p w:rsidR="00EF0D59" w:rsidRPr="006D3892" w:rsidRDefault="00EF0D59" w:rsidP="00EF0D5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Strongly disagree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DCDCDC"/>
            <w:vAlign w:val="center"/>
          </w:tcPr>
          <w:p w:rsidR="00EF0D59" w:rsidRPr="006D3892" w:rsidRDefault="00EF0D59" w:rsidP="00EF0D5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 xml:space="preserve">Disagree 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DCDCDC"/>
          </w:tcPr>
          <w:p w:rsidR="00EF0D59" w:rsidRPr="006D3892" w:rsidRDefault="00EF0D59" w:rsidP="00EF0D5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Neither agree nor disagree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DCDCDC"/>
          </w:tcPr>
          <w:p w:rsidR="00EF0D59" w:rsidRPr="006D3892" w:rsidRDefault="00EF0D59" w:rsidP="00EF0D5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Agree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DCDCDC"/>
          </w:tcPr>
          <w:p w:rsidR="00EF0D59" w:rsidRPr="006D3892" w:rsidRDefault="00EF0D59" w:rsidP="00EF0D5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Strongly agree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DCDCDC"/>
            <w:vAlign w:val="center"/>
          </w:tcPr>
          <w:p w:rsidR="00EF0D59" w:rsidRPr="006D3892" w:rsidRDefault="00EF0D59" w:rsidP="00EF0D5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Not applicable</w:t>
            </w:r>
          </w:p>
        </w:tc>
      </w:tr>
    </w:tbl>
    <w:p w:rsidR="005F2CD0" w:rsidRPr="006D3892" w:rsidRDefault="005F2CD0" w:rsidP="003004E8">
      <w:pPr>
        <w:rPr>
          <w:rFonts w:ascii="Verdana" w:hAnsi="Verdana"/>
          <w:sz w:val="17"/>
          <w:szCs w:val="17"/>
          <w:highlight w:val="green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574"/>
        <w:gridCol w:w="478"/>
        <w:gridCol w:w="478"/>
        <w:gridCol w:w="478"/>
        <w:gridCol w:w="478"/>
        <w:gridCol w:w="478"/>
        <w:gridCol w:w="478"/>
      </w:tblGrid>
      <w:tr w:rsidR="00670BC7" w:rsidRPr="006D3892" w:rsidTr="008862DD">
        <w:trPr>
          <w:trHeight w:val="50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70BC7" w:rsidRPr="006D3892" w:rsidRDefault="00EF0D59" w:rsidP="0068584A">
            <w:pPr>
              <w:rPr>
                <w:rFonts w:ascii="Verdana" w:hAnsi="Verdana"/>
                <w:i/>
                <w:sz w:val="17"/>
                <w:szCs w:val="17"/>
                <w:lang w:val="en-GB"/>
              </w:rPr>
            </w:pPr>
            <w:r w:rsidRPr="006D3892">
              <w:rPr>
                <w:rFonts w:ascii="Verdana" w:hAnsi="Verdana"/>
                <w:i/>
                <w:sz w:val="17"/>
                <w:szCs w:val="17"/>
                <w:lang w:val="en-GB"/>
              </w:rPr>
              <w:t>Source and content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670BC7" w:rsidRPr="006D3892" w:rsidRDefault="00670BC7" w:rsidP="007F6747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670BC7" w:rsidRPr="006D3892" w:rsidRDefault="00670BC7" w:rsidP="007F6747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670BC7" w:rsidRPr="006D3892" w:rsidRDefault="00670BC7" w:rsidP="007F6747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670BC7" w:rsidRPr="006D3892" w:rsidRDefault="00670BC7" w:rsidP="007F6747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670BC7" w:rsidRPr="006D3892" w:rsidRDefault="00670BC7" w:rsidP="007F6747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670BC7" w:rsidRPr="006D3892" w:rsidRDefault="00670BC7" w:rsidP="007F6747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</w:p>
        </w:tc>
      </w:tr>
      <w:tr w:rsidR="00CE4899" w:rsidRPr="006D3892" w:rsidTr="00B50A02">
        <w:trPr>
          <w:trHeight w:val="50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E4899" w:rsidRPr="006D3892" w:rsidRDefault="00CE4899" w:rsidP="00CE4899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the source of the NHGDoc content is reliable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CE4899" w:rsidRPr="006D3892" w:rsidTr="00B50A02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E4899" w:rsidRPr="006D3892" w:rsidRDefault="00CE4899" w:rsidP="00543AE0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I believe the content of NHGDoc is based on </w:t>
            </w:r>
            <w:r w:rsidR="00543AE0" w:rsidRPr="006D3892">
              <w:rPr>
                <w:rFonts w:ascii="Verdana" w:hAnsi="Verdana"/>
                <w:sz w:val="17"/>
                <w:szCs w:val="17"/>
                <w:lang w:val="en-US"/>
              </w:rPr>
              <w:t>outdated perceptions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CE4899" w:rsidRPr="006D3892" w:rsidRDefault="00CE4899" w:rsidP="00CE489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B50A02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1B57B7" w:rsidP="001B57B7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the alert content matches the needs of my profession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B50A02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F95C98" w:rsidP="00543AE0">
            <w:pPr>
              <w:pStyle w:val="Lijstalinea"/>
              <w:spacing w:line="240" w:lineRule="auto"/>
              <w:ind w:left="0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the content of the alerts do</w:t>
            </w:r>
            <w:r w:rsidR="00543AE0" w:rsidRPr="006D3892">
              <w:rPr>
                <w:rFonts w:ascii="Verdana" w:hAnsi="Verdana"/>
                <w:sz w:val="17"/>
                <w:szCs w:val="17"/>
                <w:lang w:val="en-US"/>
              </w:rPr>
              <w:t>es</w:t>
            </w: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 n</w:t>
            </w:r>
            <w:r w:rsidR="00543AE0" w:rsidRPr="006D3892">
              <w:rPr>
                <w:rFonts w:ascii="Verdana" w:hAnsi="Verdana"/>
                <w:sz w:val="17"/>
                <w:szCs w:val="17"/>
                <w:lang w:val="en-US"/>
              </w:rPr>
              <w:t>ot always match with my</w:t>
            </w: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 </w:t>
            </w:r>
            <w:r w:rsidR="00543AE0"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current </w:t>
            </w: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needs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B50A02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0D4966" w:rsidP="000D4966">
            <w:pPr>
              <w:rPr>
                <w:rFonts w:ascii="Verdana" w:hAnsi="Verdana"/>
                <w:i/>
                <w:sz w:val="17"/>
                <w:szCs w:val="17"/>
              </w:rPr>
            </w:pPr>
            <w:r w:rsidRPr="006D3892">
              <w:rPr>
                <w:rFonts w:ascii="Verdana" w:hAnsi="Verdana"/>
                <w:i/>
                <w:sz w:val="17"/>
                <w:szCs w:val="17"/>
              </w:rPr>
              <w:t>Format/Lay-out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</w:p>
        </w:tc>
      </w:tr>
      <w:tr w:rsidR="000D4966" w:rsidRPr="006D3892" w:rsidTr="00B50A02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1B57B7" w:rsidP="001B57B7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the appearance of the NHGDoc alert button is too intrusive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B50A02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1B57B7" w:rsidP="001B57B7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the NHGDoc alert button is sufficiently informative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B50A02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543AE0" w:rsidP="000D4966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GB"/>
              </w:rPr>
              <w:t>I believe the content of the alerts is well readable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8862DD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0D4966" w:rsidP="000D4966">
            <w:pPr>
              <w:rPr>
                <w:rFonts w:ascii="Verdana" w:hAnsi="Verdana"/>
                <w:i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i/>
                <w:sz w:val="17"/>
                <w:szCs w:val="17"/>
                <w:lang w:val="en-US"/>
              </w:rPr>
              <w:t>Functionality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</w:p>
        </w:tc>
      </w:tr>
      <w:tr w:rsidR="000D4966" w:rsidRPr="006D3892" w:rsidTr="008862DD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AA0631" w:rsidP="000D4966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the loading of alerts takes too long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8862DD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F07DA7" w:rsidP="000D4966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NHGDoc sends too many alerts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8862DD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F07DA7" w:rsidP="00F07DA7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I believe NHGDoc provides too limited options to adjust the content to my personal needs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0D4966" w:rsidRPr="006D3892" w:rsidTr="008862DD">
        <w:trPr>
          <w:trHeight w:val="345"/>
        </w:trPr>
        <w:tc>
          <w:tcPr>
            <w:tcW w:w="3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0D4966" w:rsidRPr="006D3892" w:rsidRDefault="00F95C98" w:rsidP="000D4966">
            <w:pPr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I believe NHGDoc adapts </w:t>
            </w:r>
            <w:r w:rsidR="00543AE0" w:rsidRPr="006D3892">
              <w:rPr>
                <w:rFonts w:ascii="Verdana" w:hAnsi="Verdana"/>
                <w:sz w:val="17"/>
                <w:szCs w:val="17"/>
                <w:lang w:val="en-US"/>
              </w:rPr>
              <w:t>its</w:t>
            </w: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 content to my use of the system and thus provides me with increasingly relevant information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CDCDC"/>
            <w:vAlign w:val="center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:rsidR="000D4966" w:rsidRPr="006D3892" w:rsidRDefault="000D4966" w:rsidP="000D4966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</w:tbl>
    <w:p w:rsidR="00670BC7" w:rsidRPr="006D3892" w:rsidRDefault="00670BC7" w:rsidP="003004E8">
      <w:pPr>
        <w:rPr>
          <w:rFonts w:ascii="Verdana" w:hAnsi="Verdana"/>
          <w:b/>
          <w:sz w:val="17"/>
          <w:szCs w:val="17"/>
          <w:highlight w:val="green"/>
        </w:rPr>
      </w:pPr>
    </w:p>
    <w:p w:rsidR="006D3892" w:rsidRPr="006D3892" w:rsidRDefault="006D3892" w:rsidP="006D3892">
      <w:pPr>
        <w:rPr>
          <w:rFonts w:ascii="Verdana" w:hAnsi="Verdana"/>
          <w:b/>
          <w:sz w:val="17"/>
          <w:szCs w:val="17"/>
          <w:lang w:val="en-US"/>
        </w:rPr>
      </w:pPr>
      <w:r w:rsidRPr="006D3892">
        <w:rPr>
          <w:rFonts w:ascii="Verdana" w:hAnsi="Verdana"/>
          <w:b/>
          <w:sz w:val="17"/>
          <w:szCs w:val="17"/>
          <w:lang w:val="en-US"/>
        </w:rPr>
        <w:t>Interaction of system with daily practice</w:t>
      </w:r>
    </w:p>
    <w:p w:rsidR="006D3892" w:rsidRPr="006D3892" w:rsidRDefault="006D3892" w:rsidP="006D3892">
      <w:pPr>
        <w:rPr>
          <w:rFonts w:ascii="Verdana" w:hAnsi="Verdana"/>
          <w:b/>
          <w:sz w:val="17"/>
          <w:szCs w:val="17"/>
          <w:highlight w:val="green"/>
          <w:lang w:val="en-US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33"/>
        <w:gridCol w:w="1333"/>
        <w:gridCol w:w="1334"/>
        <w:gridCol w:w="1334"/>
        <w:gridCol w:w="1546"/>
        <w:gridCol w:w="1560"/>
      </w:tblGrid>
      <w:tr w:rsidR="006D3892" w:rsidRPr="006D3892" w:rsidTr="00935787">
        <w:trPr>
          <w:trHeight w:val="405"/>
        </w:trPr>
        <w:tc>
          <w:tcPr>
            <w:tcW w:w="790" w:type="pct"/>
            <w:tcBorders>
              <w:bottom w:val="nil"/>
            </w:tcBorders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1</w:t>
            </w:r>
          </w:p>
        </w:tc>
        <w:tc>
          <w:tcPr>
            <w:tcW w:w="790" w:type="pct"/>
            <w:tcBorders>
              <w:bottom w:val="nil"/>
            </w:tcBorders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2</w:t>
            </w:r>
          </w:p>
        </w:tc>
        <w:tc>
          <w:tcPr>
            <w:tcW w:w="790" w:type="pct"/>
            <w:tcBorders>
              <w:bottom w:val="nil"/>
            </w:tcBorders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3</w:t>
            </w:r>
          </w:p>
        </w:tc>
        <w:tc>
          <w:tcPr>
            <w:tcW w:w="790" w:type="pct"/>
            <w:tcBorders>
              <w:bottom w:val="nil"/>
            </w:tcBorders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4</w:t>
            </w:r>
          </w:p>
        </w:tc>
        <w:tc>
          <w:tcPr>
            <w:tcW w:w="916" w:type="pct"/>
            <w:tcBorders>
              <w:bottom w:val="nil"/>
            </w:tcBorders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5</w:t>
            </w:r>
          </w:p>
        </w:tc>
        <w:tc>
          <w:tcPr>
            <w:tcW w:w="925" w:type="pct"/>
            <w:tcBorders>
              <w:bottom w:val="nil"/>
            </w:tcBorders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NA</w:t>
            </w:r>
          </w:p>
        </w:tc>
      </w:tr>
      <w:tr w:rsidR="006D3892" w:rsidRPr="006D3892" w:rsidTr="00935787">
        <w:trPr>
          <w:trHeight w:val="469"/>
        </w:trPr>
        <w:tc>
          <w:tcPr>
            <w:tcW w:w="790" w:type="pct"/>
            <w:tcBorders>
              <w:top w:val="nil"/>
              <w:bottom w:val="single" w:sz="4" w:space="0" w:color="auto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Strongly disagree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 xml:space="preserve">Disagree 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Neither agree nor disagree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Agree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Strongly agree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uppressAutoHyphens/>
              <w:spacing w:before="80" w:after="80"/>
              <w:jc w:val="center"/>
              <w:rPr>
                <w:rFonts w:ascii="Verdana" w:hAnsi="Verdana"/>
                <w:spacing w:val="-3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pacing w:val="-3"/>
                <w:sz w:val="17"/>
                <w:szCs w:val="17"/>
                <w:lang w:val="en-US"/>
              </w:rPr>
              <w:t>Not applicable</w:t>
            </w:r>
          </w:p>
        </w:tc>
      </w:tr>
    </w:tbl>
    <w:p w:rsidR="006D3892" w:rsidRPr="006D3892" w:rsidRDefault="006D3892" w:rsidP="006D3892">
      <w:pPr>
        <w:rPr>
          <w:rFonts w:ascii="Verdana" w:hAnsi="Verdana"/>
          <w:sz w:val="17"/>
          <w:szCs w:val="17"/>
          <w:highlight w:val="green"/>
        </w:rPr>
      </w:pPr>
    </w:p>
    <w:p w:rsidR="006D3892" w:rsidRPr="006D3892" w:rsidRDefault="006D3892" w:rsidP="006D3892">
      <w:pPr>
        <w:rPr>
          <w:rFonts w:ascii="Verdana" w:hAnsi="Verdana"/>
          <w:sz w:val="17"/>
          <w:szCs w:val="17"/>
          <w:highlight w:val="green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574"/>
        <w:gridCol w:w="478"/>
        <w:gridCol w:w="478"/>
        <w:gridCol w:w="478"/>
        <w:gridCol w:w="478"/>
        <w:gridCol w:w="478"/>
        <w:gridCol w:w="478"/>
      </w:tblGrid>
      <w:tr w:rsidR="006D3892" w:rsidRPr="006D3892" w:rsidTr="00935787">
        <w:trPr>
          <w:trHeight w:val="505"/>
        </w:trPr>
        <w:tc>
          <w:tcPr>
            <w:tcW w:w="33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D3892" w:rsidRPr="006D3892" w:rsidRDefault="006D3892" w:rsidP="00944A69">
            <w:pPr>
              <w:pStyle w:val="Lijstalinea"/>
              <w:spacing w:line="240" w:lineRule="auto"/>
              <w:ind w:left="0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Using NHGDoc has a negative impact on doctor-patient communication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6D3892" w:rsidRPr="006D3892" w:rsidTr="00935787">
        <w:trPr>
          <w:trHeight w:val="505"/>
        </w:trPr>
        <w:tc>
          <w:tcPr>
            <w:tcW w:w="33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D3892" w:rsidRPr="006D3892" w:rsidRDefault="006D3892" w:rsidP="00944A69">
            <w:pPr>
              <w:pStyle w:val="Lijstalinea"/>
              <w:spacing w:line="240" w:lineRule="auto"/>
              <w:ind w:left="0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The alert content does not always match the patient’s current reason for visiting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6D3892" w:rsidRPr="006D3892" w:rsidTr="00935787">
        <w:trPr>
          <w:trHeight w:val="505"/>
        </w:trPr>
        <w:tc>
          <w:tcPr>
            <w:tcW w:w="33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D3892" w:rsidRPr="006D3892" w:rsidRDefault="006D3892" w:rsidP="00944A69">
            <w:pPr>
              <w:pStyle w:val="Lijstalinea"/>
              <w:spacing w:line="240" w:lineRule="auto"/>
              <w:ind w:left="0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Using NHGDoc does not take much extra time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  <w:r w:rsidRPr="006D3892">
              <w:rPr>
                <w:rFonts w:ascii="Verdana" w:hAnsi="Verdana"/>
                <w:sz w:val="17"/>
                <w:szCs w:val="17"/>
                <w:lang w:val="en-GB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  <w:r w:rsidRPr="006D3892">
              <w:rPr>
                <w:rFonts w:ascii="Verdana" w:hAnsi="Verdana"/>
                <w:sz w:val="17"/>
                <w:szCs w:val="17"/>
                <w:lang w:val="en-GB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  <w:r w:rsidRPr="006D3892">
              <w:rPr>
                <w:rFonts w:ascii="Verdana" w:hAnsi="Verdana"/>
                <w:sz w:val="17"/>
                <w:szCs w:val="17"/>
                <w:lang w:val="en-GB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  <w:r w:rsidRPr="006D3892">
              <w:rPr>
                <w:rFonts w:ascii="Verdana" w:hAnsi="Verdana"/>
                <w:sz w:val="17"/>
                <w:szCs w:val="17"/>
                <w:lang w:val="en-GB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GB"/>
              </w:rPr>
            </w:pPr>
            <w:r w:rsidRPr="006D3892">
              <w:rPr>
                <w:rFonts w:ascii="Verdana" w:hAnsi="Verdana"/>
                <w:sz w:val="17"/>
                <w:szCs w:val="17"/>
                <w:lang w:val="en-GB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6D3892" w:rsidRPr="006D3892" w:rsidTr="00935787">
        <w:trPr>
          <w:trHeight w:val="505"/>
        </w:trPr>
        <w:tc>
          <w:tcPr>
            <w:tcW w:w="33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D3892" w:rsidRPr="006D3892" w:rsidRDefault="006D3892" w:rsidP="00944A69">
            <w:pPr>
              <w:pStyle w:val="Lijstalinea"/>
              <w:spacing w:line="240" w:lineRule="auto"/>
              <w:ind w:left="0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Using NHGDoc requires too much additional work (during or after consultation)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  <w:tr w:rsidR="006D3892" w:rsidRPr="006D3892" w:rsidTr="00935787">
        <w:trPr>
          <w:trHeight w:val="345"/>
        </w:trPr>
        <w:tc>
          <w:tcPr>
            <w:tcW w:w="33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D3892" w:rsidRPr="006D3892" w:rsidRDefault="006D3892" w:rsidP="00944A69">
            <w:pPr>
              <w:pStyle w:val="Lijstalinea"/>
              <w:spacing w:line="240" w:lineRule="auto"/>
              <w:ind w:left="0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NHGDoc is sufficiently integrated with other systems (electronic prescribing system, printing patient letters etc.) 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>NA</w:t>
            </w:r>
          </w:p>
        </w:tc>
      </w:tr>
      <w:tr w:rsidR="006D3892" w:rsidRPr="006D3892" w:rsidTr="00935787">
        <w:trPr>
          <w:trHeight w:val="345"/>
        </w:trPr>
        <w:tc>
          <w:tcPr>
            <w:tcW w:w="33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6D3892" w:rsidRPr="006D3892" w:rsidRDefault="006D3892" w:rsidP="00944A69">
            <w:pPr>
              <w:pStyle w:val="Lijstalinea"/>
              <w:spacing w:line="240" w:lineRule="auto"/>
              <w:ind w:left="0"/>
              <w:rPr>
                <w:rFonts w:ascii="Verdana" w:hAnsi="Verdana"/>
                <w:sz w:val="17"/>
                <w:szCs w:val="17"/>
                <w:lang w:val="en-US"/>
              </w:rPr>
            </w:pPr>
            <w:r w:rsidRPr="006D3892">
              <w:rPr>
                <w:rFonts w:ascii="Verdana" w:hAnsi="Verdana"/>
                <w:sz w:val="17"/>
                <w:szCs w:val="17"/>
                <w:lang w:val="en-US"/>
              </w:rPr>
              <w:t xml:space="preserve">I fear that using NHGDoc results in misuse of patient data/medical practice data by third parties (such as insurance companies). </w:t>
            </w:r>
          </w:p>
        </w:tc>
        <w:tc>
          <w:tcPr>
            <w:tcW w:w="2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1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2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3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pct10" w:color="auto" w:fill="FFFFFF"/>
            <w:vAlign w:val="center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5</w:t>
            </w:r>
          </w:p>
        </w:tc>
        <w:tc>
          <w:tcPr>
            <w:tcW w:w="28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pct10" w:color="auto" w:fill="FFFFFF"/>
          </w:tcPr>
          <w:p w:rsidR="006D3892" w:rsidRPr="006D3892" w:rsidRDefault="006D3892" w:rsidP="00944A69">
            <w:pPr>
              <w:tabs>
                <w:tab w:val="left" w:pos="-1440"/>
                <w:tab w:val="left" w:pos="-720"/>
              </w:tabs>
              <w:spacing w:before="240" w:after="120"/>
              <w:jc w:val="center"/>
              <w:rPr>
                <w:rFonts w:ascii="Verdana" w:hAnsi="Verdana"/>
                <w:sz w:val="17"/>
                <w:szCs w:val="17"/>
              </w:rPr>
            </w:pPr>
            <w:r w:rsidRPr="006D3892">
              <w:rPr>
                <w:rFonts w:ascii="Verdana" w:hAnsi="Verdana"/>
                <w:sz w:val="17"/>
                <w:szCs w:val="17"/>
              </w:rPr>
              <w:t>NA</w:t>
            </w:r>
          </w:p>
        </w:tc>
      </w:tr>
    </w:tbl>
    <w:p w:rsidR="006D3892" w:rsidRPr="0066416A" w:rsidRDefault="006D3892" w:rsidP="006D3892">
      <w:pP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</w:rPr>
      </w:pPr>
    </w:p>
    <w:p w:rsidR="00D374F9" w:rsidRDefault="00D374F9">
      <w:pPr>
        <w:rPr>
          <w:rFonts w:ascii="Verdana" w:hAnsi="Verdana"/>
          <w:b/>
          <w:sz w:val="20"/>
          <w:szCs w:val="20"/>
        </w:rPr>
      </w:pPr>
    </w:p>
    <w:p w:rsidR="00180204" w:rsidRPr="0066416A" w:rsidRDefault="00180204" w:rsidP="00180204">
      <w:pPr>
        <w:tabs>
          <w:tab w:val="left" w:pos="0"/>
          <w:tab w:val="left" w:pos="330"/>
          <w:tab w:val="left" w:pos="660"/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</w:rPr>
      </w:pPr>
    </w:p>
    <w:p w:rsidR="00180204" w:rsidRPr="00BE57C3" w:rsidRDefault="00BE57C3" w:rsidP="00180204">
      <w:pPr>
        <w:numPr>
          <w:ilvl w:val="0"/>
          <w:numId w:val="19"/>
        </w:numPr>
        <w:tabs>
          <w:tab w:val="left" w:pos="0"/>
          <w:tab w:val="left" w:pos="330"/>
          <w:tab w:val="left" w:pos="660"/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lang w:val="en-US"/>
        </w:rPr>
      </w:pPr>
      <w:r w:rsidRPr="00BE57C3">
        <w:rPr>
          <w:rFonts w:ascii="Verdana" w:hAnsi="Verdana"/>
          <w:sz w:val="18"/>
          <w:szCs w:val="18"/>
          <w:lang w:val="en-US"/>
        </w:rPr>
        <w:t>Do you have any idea on which clinical topic this study is focused on</w:t>
      </w:r>
      <w:r w:rsidR="00180204" w:rsidRPr="00BE57C3">
        <w:rPr>
          <w:rFonts w:ascii="Verdana" w:hAnsi="Verdana"/>
          <w:sz w:val="18"/>
          <w:szCs w:val="18"/>
          <w:lang w:val="en-US"/>
        </w:rPr>
        <w:t xml:space="preserve">? </w:t>
      </w:r>
    </w:p>
    <w:p w:rsidR="00180204" w:rsidRPr="00BE57C3" w:rsidRDefault="00180204" w:rsidP="00180204">
      <w:pP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180204" w:rsidRPr="00BE57C3" w:rsidRDefault="00180204" w:rsidP="009357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180204" w:rsidRPr="00BE57C3" w:rsidRDefault="00180204" w:rsidP="009357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180204" w:rsidRPr="00BE57C3" w:rsidRDefault="00180204" w:rsidP="009357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180204" w:rsidRPr="00BE57C3" w:rsidRDefault="00180204" w:rsidP="009357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180204" w:rsidRPr="00BE57C3" w:rsidRDefault="00180204" w:rsidP="009357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180204" w:rsidRPr="00BE57C3" w:rsidRDefault="00180204" w:rsidP="00180204">
      <w:pP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FE77E2" w:rsidRPr="00BE57C3" w:rsidRDefault="00FE77E2" w:rsidP="00180204">
      <w:pP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FE77E2" w:rsidRPr="00BE57C3" w:rsidRDefault="00FE77E2" w:rsidP="00180204">
      <w:pPr>
        <w:tabs>
          <w:tab w:val="right" w:leader="dot" w:pos="9072"/>
          <w:tab w:val="left" w:pos="9628"/>
          <w:tab w:val="left" w:pos="10195"/>
          <w:tab w:val="left" w:pos="10761"/>
          <w:tab w:val="left" w:pos="11328"/>
          <w:tab w:val="left" w:pos="11894"/>
          <w:tab w:val="left" w:pos="12460"/>
          <w:tab w:val="left" w:pos="13027"/>
          <w:tab w:val="left" w:pos="13593"/>
          <w:tab w:val="left" w:pos="14160"/>
          <w:tab w:val="left" w:pos="14726"/>
          <w:tab w:val="left" w:pos="15292"/>
          <w:tab w:val="left" w:pos="15859"/>
          <w:tab w:val="left" w:pos="16425"/>
          <w:tab w:val="left" w:pos="16992"/>
          <w:tab w:val="left" w:pos="17558"/>
          <w:tab w:val="left" w:pos="18124"/>
          <w:tab w:val="left" w:pos="18691"/>
          <w:tab w:val="left" w:pos="19257"/>
          <w:tab w:val="left" w:pos="19824"/>
          <w:tab w:val="left" w:pos="20390"/>
          <w:tab w:val="left" w:pos="20956"/>
          <w:tab w:val="left" w:pos="21523"/>
          <w:tab w:val="left" w:pos="22089"/>
        </w:tabs>
        <w:suppressAutoHyphens/>
        <w:rPr>
          <w:rFonts w:ascii="Verdana" w:hAnsi="Verdana"/>
          <w:sz w:val="18"/>
          <w:szCs w:val="18"/>
          <w:highlight w:val="green"/>
          <w:lang w:val="en-US"/>
        </w:rPr>
      </w:pPr>
    </w:p>
    <w:p w:rsidR="00F00694" w:rsidRPr="00BE57C3" w:rsidRDefault="00F00694" w:rsidP="00172D1E">
      <w:pPr>
        <w:rPr>
          <w:rFonts w:asciiTheme="majorHAnsi" w:hAnsiTheme="majorHAnsi"/>
          <w:b/>
          <w:sz w:val="22"/>
          <w:szCs w:val="22"/>
          <w:lang w:val="en-US"/>
        </w:rPr>
      </w:pPr>
    </w:p>
    <w:sectPr w:rsidR="00F00694" w:rsidRPr="00BE57C3" w:rsidSect="002E34DD">
      <w:footerReference w:type="default" r:id="rId14"/>
      <w:pgSz w:w="11900" w:h="16840"/>
      <w:pgMar w:top="1440" w:right="1800" w:bottom="1440" w:left="180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2B1" w:rsidRDefault="00ED12B1" w:rsidP="009320EF">
      <w:r>
        <w:separator/>
      </w:r>
    </w:p>
  </w:endnote>
  <w:endnote w:type="continuationSeparator" w:id="0">
    <w:p w:rsidR="00ED12B1" w:rsidRDefault="00ED12B1" w:rsidP="00932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8"/>
        <w:szCs w:val="18"/>
      </w:rPr>
      <w:id w:val="-15458280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34DD" w:rsidRPr="002E34DD" w:rsidRDefault="002E34DD">
        <w:pPr>
          <w:pStyle w:val="Voettekst"/>
          <w:jc w:val="right"/>
          <w:rPr>
            <w:sz w:val="18"/>
            <w:szCs w:val="18"/>
          </w:rPr>
        </w:pPr>
        <w:r w:rsidRPr="002E34DD">
          <w:rPr>
            <w:sz w:val="18"/>
            <w:szCs w:val="18"/>
          </w:rPr>
          <w:fldChar w:fldCharType="begin"/>
        </w:r>
        <w:r w:rsidRPr="002E34DD">
          <w:rPr>
            <w:sz w:val="18"/>
            <w:szCs w:val="18"/>
          </w:rPr>
          <w:instrText xml:space="preserve"> PAGE   \* MERGEFORMAT </w:instrText>
        </w:r>
        <w:r w:rsidRPr="002E34DD">
          <w:rPr>
            <w:sz w:val="18"/>
            <w:szCs w:val="18"/>
          </w:rPr>
          <w:fldChar w:fldCharType="separate"/>
        </w:r>
        <w:r w:rsidR="009F6420">
          <w:rPr>
            <w:noProof/>
            <w:sz w:val="18"/>
            <w:szCs w:val="18"/>
          </w:rPr>
          <w:t>4</w:t>
        </w:r>
        <w:r w:rsidRPr="002E34DD">
          <w:rPr>
            <w:noProof/>
            <w:sz w:val="18"/>
            <w:szCs w:val="18"/>
          </w:rPr>
          <w:fldChar w:fldCharType="end"/>
        </w:r>
      </w:p>
    </w:sdtContent>
  </w:sdt>
  <w:p w:rsidR="00ED12B1" w:rsidRDefault="00ED12B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2B1" w:rsidRDefault="00ED12B1" w:rsidP="009320EF">
      <w:r>
        <w:separator/>
      </w:r>
    </w:p>
  </w:footnote>
  <w:footnote w:type="continuationSeparator" w:id="0">
    <w:p w:rsidR="00ED12B1" w:rsidRDefault="00ED12B1" w:rsidP="009320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478E0"/>
    <w:multiLevelType w:val="hybridMultilevel"/>
    <w:tmpl w:val="8B1E8F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5223C"/>
    <w:multiLevelType w:val="hybridMultilevel"/>
    <w:tmpl w:val="3A289AD2"/>
    <w:lvl w:ilvl="0" w:tplc="FFFFFFFF">
      <w:start w:val="1"/>
      <w:numFmt w:val="bullet"/>
      <w:lvlText w:val=""/>
      <w:lvlJc w:val="left"/>
      <w:pPr>
        <w:tabs>
          <w:tab w:val="num" w:pos="897"/>
        </w:tabs>
        <w:ind w:left="897" w:hanging="567"/>
      </w:pPr>
      <w:rPr>
        <w:rFonts w:ascii="Wingdings" w:hAnsi="Wingdings" w:hint="default"/>
        <w:sz w:val="20"/>
      </w:rPr>
    </w:lvl>
    <w:lvl w:ilvl="1" w:tplc="FFFFFFFF">
      <w:start w:val="1"/>
      <w:numFmt w:val="lowerLetter"/>
      <w:lvlText w:val="%2."/>
      <w:lvlJc w:val="left"/>
      <w:pPr>
        <w:tabs>
          <w:tab w:val="num" w:pos="1976"/>
        </w:tabs>
        <w:ind w:left="1976" w:hanging="360"/>
      </w:pPr>
    </w:lvl>
    <w:lvl w:ilvl="2" w:tplc="FFFFFFFF">
      <w:numFmt w:val="decimal"/>
      <w:lvlText w:val="%3"/>
      <w:lvlJc w:val="left"/>
      <w:pPr>
        <w:tabs>
          <w:tab w:val="num" w:pos="3071"/>
        </w:tabs>
        <w:ind w:left="3071" w:hanging="555"/>
      </w:pPr>
    </w:lvl>
    <w:lvl w:ilvl="3" w:tplc="FFFFFFFF">
      <w:start w:val="1"/>
      <w:numFmt w:val="decimal"/>
      <w:lvlText w:val="%4."/>
      <w:lvlJc w:val="left"/>
      <w:pPr>
        <w:tabs>
          <w:tab w:val="num" w:pos="3416"/>
        </w:tabs>
        <w:ind w:left="3416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4136"/>
        </w:tabs>
        <w:ind w:left="4136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856"/>
        </w:tabs>
        <w:ind w:left="4856" w:hanging="180"/>
      </w:pPr>
    </w:lvl>
    <w:lvl w:ilvl="6" w:tplc="FFFFFFFF">
      <w:start w:val="1"/>
      <w:numFmt w:val="decimal"/>
      <w:lvlText w:val="%7."/>
      <w:lvlJc w:val="left"/>
      <w:pPr>
        <w:tabs>
          <w:tab w:val="num" w:pos="5576"/>
        </w:tabs>
        <w:ind w:left="5576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6296"/>
        </w:tabs>
        <w:ind w:left="6296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7016"/>
        </w:tabs>
        <w:ind w:left="7016" w:hanging="180"/>
      </w:pPr>
    </w:lvl>
  </w:abstractNum>
  <w:abstractNum w:abstractNumId="2" w15:restartNumberingAfterBreak="0">
    <w:nsid w:val="15D822F1"/>
    <w:multiLevelType w:val="hybridMultilevel"/>
    <w:tmpl w:val="EBA0DC00"/>
    <w:lvl w:ilvl="0" w:tplc="BFC8F962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D6500"/>
    <w:multiLevelType w:val="hybridMultilevel"/>
    <w:tmpl w:val="5B567E36"/>
    <w:lvl w:ilvl="0" w:tplc="8D5219E8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14A43"/>
    <w:multiLevelType w:val="hybridMultilevel"/>
    <w:tmpl w:val="D16007BA"/>
    <w:lvl w:ilvl="0" w:tplc="C03EAF5C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F79AE"/>
    <w:multiLevelType w:val="hybridMultilevel"/>
    <w:tmpl w:val="F82674AC"/>
    <w:lvl w:ilvl="0" w:tplc="FFFFFFFF">
      <w:start w:val="1"/>
      <w:numFmt w:val="bullet"/>
      <w:lvlText w:val=""/>
      <w:lvlJc w:val="left"/>
      <w:pPr>
        <w:tabs>
          <w:tab w:val="num" w:pos="1133"/>
        </w:tabs>
        <w:ind w:left="1133" w:hanging="567"/>
      </w:pPr>
      <w:rPr>
        <w:rFonts w:ascii="Wingdings" w:hAnsi="Wingdings" w:hint="default"/>
        <w:sz w:val="20"/>
      </w:rPr>
    </w:lvl>
    <w:lvl w:ilvl="1" w:tplc="FFFFFFFF">
      <w:start w:val="1"/>
      <w:numFmt w:val="lowerLetter"/>
      <w:lvlText w:val="%2."/>
      <w:lvlJc w:val="left"/>
      <w:pPr>
        <w:tabs>
          <w:tab w:val="num" w:pos="1646"/>
        </w:tabs>
        <w:ind w:left="1646" w:hanging="360"/>
      </w:pPr>
    </w:lvl>
    <w:lvl w:ilvl="2" w:tplc="FFFFFFFF">
      <w:numFmt w:val="decimal"/>
      <w:lvlText w:val="%3"/>
      <w:lvlJc w:val="left"/>
      <w:pPr>
        <w:tabs>
          <w:tab w:val="num" w:pos="2741"/>
        </w:tabs>
        <w:ind w:left="2741" w:hanging="555"/>
      </w:pPr>
    </w:lvl>
    <w:lvl w:ilvl="3" w:tplc="FFFFFFFF">
      <w:start w:val="1"/>
      <w:numFmt w:val="decimal"/>
      <w:lvlText w:val="%4."/>
      <w:lvlJc w:val="left"/>
      <w:pPr>
        <w:tabs>
          <w:tab w:val="num" w:pos="3086"/>
        </w:tabs>
        <w:ind w:left="3086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806"/>
        </w:tabs>
        <w:ind w:left="3806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526"/>
        </w:tabs>
        <w:ind w:left="4526" w:hanging="180"/>
      </w:pPr>
    </w:lvl>
    <w:lvl w:ilvl="6" w:tplc="FFFFFFFF">
      <w:start w:val="1"/>
      <w:numFmt w:val="decimal"/>
      <w:lvlText w:val="%7."/>
      <w:lvlJc w:val="left"/>
      <w:pPr>
        <w:tabs>
          <w:tab w:val="num" w:pos="5246"/>
        </w:tabs>
        <w:ind w:left="5246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966"/>
        </w:tabs>
        <w:ind w:left="5966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686"/>
        </w:tabs>
        <w:ind w:left="6686" w:hanging="180"/>
      </w:pPr>
    </w:lvl>
  </w:abstractNum>
  <w:abstractNum w:abstractNumId="6" w15:restartNumberingAfterBreak="0">
    <w:nsid w:val="26182169"/>
    <w:multiLevelType w:val="hybridMultilevel"/>
    <w:tmpl w:val="FD0A09DE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9392AEA"/>
    <w:multiLevelType w:val="hybridMultilevel"/>
    <w:tmpl w:val="137CCCE8"/>
    <w:lvl w:ilvl="0" w:tplc="FFFFFFFF">
      <w:start w:val="1"/>
      <w:numFmt w:val="bullet"/>
      <w:lvlText w:val=""/>
      <w:lvlJc w:val="left"/>
      <w:pPr>
        <w:tabs>
          <w:tab w:val="num" w:pos="897"/>
        </w:tabs>
        <w:ind w:left="897" w:hanging="567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204"/>
        </w:tabs>
        <w:ind w:left="12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24"/>
        </w:tabs>
        <w:ind w:left="1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44"/>
        </w:tabs>
        <w:ind w:left="2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64"/>
        </w:tabs>
        <w:ind w:left="33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84"/>
        </w:tabs>
        <w:ind w:left="4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04"/>
        </w:tabs>
        <w:ind w:left="4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24"/>
        </w:tabs>
        <w:ind w:left="55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44"/>
        </w:tabs>
        <w:ind w:left="6244" w:hanging="360"/>
      </w:pPr>
      <w:rPr>
        <w:rFonts w:ascii="Wingdings" w:hAnsi="Wingdings" w:hint="default"/>
      </w:rPr>
    </w:lvl>
  </w:abstractNum>
  <w:abstractNum w:abstractNumId="8" w15:restartNumberingAfterBreak="0">
    <w:nsid w:val="2E0A7266"/>
    <w:multiLevelType w:val="hybridMultilevel"/>
    <w:tmpl w:val="3D4044BE"/>
    <w:lvl w:ilvl="0" w:tplc="184C64C4">
      <w:start w:val="5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E1C96"/>
    <w:multiLevelType w:val="hybridMultilevel"/>
    <w:tmpl w:val="2E9A2116"/>
    <w:lvl w:ilvl="0" w:tplc="34F899C8">
      <w:start w:val="1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276A15"/>
    <w:multiLevelType w:val="hybridMultilevel"/>
    <w:tmpl w:val="DCE857CC"/>
    <w:lvl w:ilvl="0" w:tplc="09B02118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0451AD"/>
    <w:multiLevelType w:val="hybridMultilevel"/>
    <w:tmpl w:val="F53EF7E2"/>
    <w:lvl w:ilvl="0" w:tplc="E7B6AF06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7C2D95"/>
    <w:multiLevelType w:val="hybridMultilevel"/>
    <w:tmpl w:val="3294E672"/>
    <w:lvl w:ilvl="0" w:tplc="FFFFFFFF">
      <w:start w:val="1"/>
      <w:numFmt w:val="bullet"/>
      <w:lvlText w:val=""/>
      <w:lvlJc w:val="left"/>
      <w:pPr>
        <w:tabs>
          <w:tab w:val="num" w:pos="897"/>
        </w:tabs>
        <w:ind w:left="897" w:hanging="567"/>
      </w:pPr>
      <w:rPr>
        <w:rFonts w:ascii="Wingdings" w:hAnsi="Wingdings" w:hint="default"/>
        <w:sz w:val="20"/>
      </w:rPr>
    </w:lvl>
    <w:lvl w:ilvl="1" w:tplc="0409000F">
      <w:start w:val="1"/>
      <w:numFmt w:val="decimal"/>
      <w:lvlText w:val="%2."/>
      <w:lvlJc w:val="left"/>
      <w:pPr>
        <w:tabs>
          <w:tab w:val="num" w:pos="1204"/>
        </w:tabs>
        <w:ind w:left="1204" w:hanging="360"/>
      </w:pPr>
      <w:rPr>
        <w:rFonts w:hint="default"/>
        <w:sz w:val="20"/>
      </w:rPr>
    </w:lvl>
    <w:lvl w:ilvl="2" w:tplc="04130005" w:tentative="1">
      <w:start w:val="1"/>
      <w:numFmt w:val="bullet"/>
      <w:lvlText w:val=""/>
      <w:lvlJc w:val="left"/>
      <w:pPr>
        <w:tabs>
          <w:tab w:val="num" w:pos="1924"/>
        </w:tabs>
        <w:ind w:left="1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644"/>
        </w:tabs>
        <w:ind w:left="2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364"/>
        </w:tabs>
        <w:ind w:left="3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084"/>
        </w:tabs>
        <w:ind w:left="4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804"/>
        </w:tabs>
        <w:ind w:left="4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524"/>
        </w:tabs>
        <w:ind w:left="5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244"/>
        </w:tabs>
        <w:ind w:left="6244" w:hanging="360"/>
      </w:pPr>
      <w:rPr>
        <w:rFonts w:ascii="Wingdings" w:hAnsi="Wingdings" w:hint="default"/>
      </w:rPr>
    </w:lvl>
  </w:abstractNum>
  <w:abstractNum w:abstractNumId="13" w15:restartNumberingAfterBreak="0">
    <w:nsid w:val="48551B58"/>
    <w:multiLevelType w:val="hybridMultilevel"/>
    <w:tmpl w:val="5B402E7C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C69300C"/>
    <w:multiLevelType w:val="hybridMultilevel"/>
    <w:tmpl w:val="939AF262"/>
    <w:lvl w:ilvl="0" w:tplc="45B6EAD6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612CF7"/>
    <w:multiLevelType w:val="hybridMultilevel"/>
    <w:tmpl w:val="53E034EC"/>
    <w:lvl w:ilvl="0" w:tplc="0CBE1A1E">
      <w:start w:val="5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412ABE"/>
    <w:multiLevelType w:val="hybridMultilevel"/>
    <w:tmpl w:val="C74080A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538C7645"/>
    <w:multiLevelType w:val="hybridMultilevel"/>
    <w:tmpl w:val="F660465C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53D25C4F"/>
    <w:multiLevelType w:val="hybridMultilevel"/>
    <w:tmpl w:val="185CC28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54504551"/>
    <w:multiLevelType w:val="hybridMultilevel"/>
    <w:tmpl w:val="AD7AA856"/>
    <w:lvl w:ilvl="0" w:tplc="851287AE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7EC611B6">
      <w:start w:val="1"/>
      <w:numFmt w:val="decimal"/>
      <w:lvlText w:val="%2."/>
      <w:lvlJc w:val="left"/>
      <w:pPr>
        <w:ind w:left="1800" w:hanging="360"/>
      </w:pPr>
      <w:rPr>
        <w:rFonts w:asciiTheme="majorHAnsi" w:eastAsia="MS Mincho" w:hAnsiTheme="majorHAnsi" w:cstheme="majorHAnsi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FF22B6"/>
    <w:multiLevelType w:val="hybridMultilevel"/>
    <w:tmpl w:val="A29CDE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526770"/>
    <w:multiLevelType w:val="hybridMultilevel"/>
    <w:tmpl w:val="6B643F1A"/>
    <w:lvl w:ilvl="0" w:tplc="5D54FA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i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 w15:restartNumberingAfterBreak="0">
    <w:nsid w:val="5DE3098A"/>
    <w:multiLevelType w:val="hybridMultilevel"/>
    <w:tmpl w:val="DEAE74EA"/>
    <w:lvl w:ilvl="0" w:tplc="B99E5EB0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60F5"/>
    <w:multiLevelType w:val="hybridMultilevel"/>
    <w:tmpl w:val="BF5A6814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66447B5F"/>
    <w:multiLevelType w:val="hybridMultilevel"/>
    <w:tmpl w:val="F22AF486"/>
    <w:lvl w:ilvl="0" w:tplc="086675D6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72794E"/>
    <w:multiLevelType w:val="hybridMultilevel"/>
    <w:tmpl w:val="60DA0E84"/>
    <w:lvl w:ilvl="0" w:tplc="C602D552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A82A9F"/>
    <w:multiLevelType w:val="hybridMultilevel"/>
    <w:tmpl w:val="D5E4190C"/>
    <w:lvl w:ilvl="0" w:tplc="9E28ED1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2E1790"/>
    <w:multiLevelType w:val="hybridMultilevel"/>
    <w:tmpl w:val="3A9007B0"/>
    <w:lvl w:ilvl="0" w:tplc="FFFFFFFF">
      <w:start w:val="1"/>
      <w:numFmt w:val="bullet"/>
      <w:lvlText w:val=""/>
      <w:lvlJc w:val="left"/>
      <w:pPr>
        <w:tabs>
          <w:tab w:val="num" w:pos="897"/>
        </w:tabs>
        <w:ind w:left="897" w:hanging="567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204"/>
        </w:tabs>
        <w:ind w:left="12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24"/>
        </w:tabs>
        <w:ind w:left="1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44"/>
        </w:tabs>
        <w:ind w:left="2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64"/>
        </w:tabs>
        <w:ind w:left="33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84"/>
        </w:tabs>
        <w:ind w:left="4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04"/>
        </w:tabs>
        <w:ind w:left="4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24"/>
        </w:tabs>
        <w:ind w:left="55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44"/>
        </w:tabs>
        <w:ind w:left="6244" w:hanging="360"/>
      </w:pPr>
      <w:rPr>
        <w:rFonts w:ascii="Wingdings" w:hAnsi="Wingdings" w:hint="default"/>
      </w:rPr>
    </w:lvl>
  </w:abstractNum>
  <w:abstractNum w:abstractNumId="28" w15:restartNumberingAfterBreak="0">
    <w:nsid w:val="6E347FA4"/>
    <w:multiLevelType w:val="hybridMultilevel"/>
    <w:tmpl w:val="2416E93E"/>
    <w:lvl w:ilvl="0" w:tplc="50D8E678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712203"/>
    <w:multiLevelType w:val="hybridMultilevel"/>
    <w:tmpl w:val="DAB86678"/>
    <w:lvl w:ilvl="0" w:tplc="5CB862D4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214944"/>
    <w:multiLevelType w:val="hybridMultilevel"/>
    <w:tmpl w:val="DEDC433A"/>
    <w:lvl w:ilvl="0" w:tplc="FFFFFFFF">
      <w:start w:val="1"/>
      <w:numFmt w:val="bullet"/>
      <w:lvlText w:val=""/>
      <w:lvlJc w:val="left"/>
      <w:pPr>
        <w:tabs>
          <w:tab w:val="num" w:pos="897"/>
        </w:tabs>
        <w:ind w:left="897" w:hanging="567"/>
      </w:pPr>
      <w:rPr>
        <w:rFonts w:ascii="Wingdings" w:hAnsi="Wingdings" w:hint="default"/>
        <w:sz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204"/>
        </w:tabs>
        <w:ind w:left="12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924"/>
        </w:tabs>
        <w:ind w:left="1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644"/>
        </w:tabs>
        <w:ind w:left="2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364"/>
        </w:tabs>
        <w:ind w:left="3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084"/>
        </w:tabs>
        <w:ind w:left="4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804"/>
        </w:tabs>
        <w:ind w:left="4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524"/>
        </w:tabs>
        <w:ind w:left="5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244"/>
        </w:tabs>
        <w:ind w:left="6244" w:hanging="360"/>
      </w:pPr>
      <w:rPr>
        <w:rFonts w:ascii="Wingdings" w:hAnsi="Wingdings" w:hint="default"/>
      </w:rPr>
    </w:lvl>
  </w:abstractNum>
  <w:abstractNum w:abstractNumId="31" w15:restartNumberingAfterBreak="0">
    <w:nsid w:val="78035D98"/>
    <w:multiLevelType w:val="hybridMultilevel"/>
    <w:tmpl w:val="BA10A426"/>
    <w:lvl w:ilvl="0" w:tplc="4A0C38C8">
      <w:start w:val="16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D4D5818"/>
    <w:multiLevelType w:val="hybridMultilevel"/>
    <w:tmpl w:val="9D7C0B1C"/>
    <w:lvl w:ilvl="0" w:tplc="E2C082EE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E21468"/>
    <w:multiLevelType w:val="hybridMultilevel"/>
    <w:tmpl w:val="4FACF630"/>
    <w:lvl w:ilvl="0" w:tplc="71AC32B2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17"/>
  </w:num>
  <w:num w:numId="4">
    <w:abstractNumId w:val="6"/>
  </w:num>
  <w:num w:numId="5">
    <w:abstractNumId w:val="23"/>
  </w:num>
  <w:num w:numId="6">
    <w:abstractNumId w:val="31"/>
  </w:num>
  <w:num w:numId="7">
    <w:abstractNumId w:val="29"/>
  </w:num>
  <w:num w:numId="8">
    <w:abstractNumId w:val="18"/>
  </w:num>
  <w:num w:numId="9">
    <w:abstractNumId w:val="33"/>
  </w:num>
  <w:num w:numId="10">
    <w:abstractNumId w:val="3"/>
  </w:num>
  <w:num w:numId="11">
    <w:abstractNumId w:val="32"/>
  </w:num>
  <w:num w:numId="12">
    <w:abstractNumId w:val="28"/>
  </w:num>
  <w:num w:numId="13">
    <w:abstractNumId w:val="16"/>
  </w:num>
  <w:num w:numId="14">
    <w:abstractNumId w:val="0"/>
  </w:num>
  <w:num w:numId="15">
    <w:abstractNumId w:val="20"/>
  </w:num>
  <w:num w:numId="16">
    <w:abstractNumId w:val="22"/>
  </w:num>
  <w:num w:numId="17">
    <w:abstractNumId w:val="5"/>
  </w:num>
  <w:num w:numId="18">
    <w:abstractNumId w:val="12"/>
  </w:num>
  <w:num w:numId="19">
    <w:abstractNumId w:val="21"/>
  </w:num>
  <w:num w:numId="20">
    <w:abstractNumId w:val="1"/>
  </w:num>
  <w:num w:numId="21">
    <w:abstractNumId w:val="27"/>
  </w:num>
  <w:num w:numId="22">
    <w:abstractNumId w:val="7"/>
  </w:num>
  <w:num w:numId="23">
    <w:abstractNumId w:val="30"/>
  </w:num>
  <w:num w:numId="24">
    <w:abstractNumId w:val="9"/>
  </w:num>
  <w:num w:numId="25">
    <w:abstractNumId w:val="2"/>
  </w:num>
  <w:num w:numId="26">
    <w:abstractNumId w:val="14"/>
  </w:num>
  <w:num w:numId="27">
    <w:abstractNumId w:val="25"/>
  </w:num>
  <w:num w:numId="28">
    <w:abstractNumId w:val="11"/>
  </w:num>
  <w:num w:numId="29">
    <w:abstractNumId w:val="8"/>
  </w:num>
  <w:num w:numId="30">
    <w:abstractNumId w:val="15"/>
  </w:num>
  <w:num w:numId="31">
    <w:abstractNumId w:val="24"/>
  </w:num>
  <w:num w:numId="32">
    <w:abstractNumId w:val="4"/>
  </w:num>
  <w:num w:numId="33">
    <w:abstractNumId w:val="10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D1"/>
    <w:rsid w:val="000019A7"/>
    <w:rsid w:val="000069EC"/>
    <w:rsid w:val="00012EF6"/>
    <w:rsid w:val="00015529"/>
    <w:rsid w:val="00022B5E"/>
    <w:rsid w:val="000301F7"/>
    <w:rsid w:val="00031337"/>
    <w:rsid w:val="000316D5"/>
    <w:rsid w:val="00036CFD"/>
    <w:rsid w:val="000416D1"/>
    <w:rsid w:val="00050CE7"/>
    <w:rsid w:val="00056051"/>
    <w:rsid w:val="00060E58"/>
    <w:rsid w:val="00067356"/>
    <w:rsid w:val="00082DA1"/>
    <w:rsid w:val="00086BF3"/>
    <w:rsid w:val="000927AC"/>
    <w:rsid w:val="000C7DA5"/>
    <w:rsid w:val="000D4966"/>
    <w:rsid w:val="000E6B70"/>
    <w:rsid w:val="0010020F"/>
    <w:rsid w:val="0010490A"/>
    <w:rsid w:val="0011707C"/>
    <w:rsid w:val="00120807"/>
    <w:rsid w:val="00157E9E"/>
    <w:rsid w:val="00162072"/>
    <w:rsid w:val="00164D9C"/>
    <w:rsid w:val="00172D1E"/>
    <w:rsid w:val="00172D63"/>
    <w:rsid w:val="00174CCE"/>
    <w:rsid w:val="00180204"/>
    <w:rsid w:val="001813D7"/>
    <w:rsid w:val="001876C4"/>
    <w:rsid w:val="001B57B7"/>
    <w:rsid w:val="001C5963"/>
    <w:rsid w:val="001D36F5"/>
    <w:rsid w:val="001D6871"/>
    <w:rsid w:val="001E681F"/>
    <w:rsid w:val="00211A6A"/>
    <w:rsid w:val="00216789"/>
    <w:rsid w:val="00256D12"/>
    <w:rsid w:val="002623F6"/>
    <w:rsid w:val="00287F23"/>
    <w:rsid w:val="0029505C"/>
    <w:rsid w:val="002A010C"/>
    <w:rsid w:val="002C0A0C"/>
    <w:rsid w:val="002C3164"/>
    <w:rsid w:val="002D033F"/>
    <w:rsid w:val="002D6A14"/>
    <w:rsid w:val="002E34DD"/>
    <w:rsid w:val="002E5901"/>
    <w:rsid w:val="002E7728"/>
    <w:rsid w:val="002F0794"/>
    <w:rsid w:val="003004E8"/>
    <w:rsid w:val="00313788"/>
    <w:rsid w:val="00351710"/>
    <w:rsid w:val="00364A04"/>
    <w:rsid w:val="00371876"/>
    <w:rsid w:val="00376688"/>
    <w:rsid w:val="00376786"/>
    <w:rsid w:val="0039274D"/>
    <w:rsid w:val="003948B4"/>
    <w:rsid w:val="003A02DB"/>
    <w:rsid w:val="003A7CED"/>
    <w:rsid w:val="003C1170"/>
    <w:rsid w:val="003C7601"/>
    <w:rsid w:val="003D6DCE"/>
    <w:rsid w:val="003E477B"/>
    <w:rsid w:val="003E5E89"/>
    <w:rsid w:val="003F4470"/>
    <w:rsid w:val="0040190F"/>
    <w:rsid w:val="00434F08"/>
    <w:rsid w:val="00456C06"/>
    <w:rsid w:val="00463EEE"/>
    <w:rsid w:val="00467CE0"/>
    <w:rsid w:val="004833AD"/>
    <w:rsid w:val="004972FE"/>
    <w:rsid w:val="004A66B9"/>
    <w:rsid w:val="004B1B63"/>
    <w:rsid w:val="004D00A5"/>
    <w:rsid w:val="004D2CC9"/>
    <w:rsid w:val="004D5FF3"/>
    <w:rsid w:val="004E1874"/>
    <w:rsid w:val="004F5900"/>
    <w:rsid w:val="004F68EC"/>
    <w:rsid w:val="005032CA"/>
    <w:rsid w:val="00504260"/>
    <w:rsid w:val="00517CC2"/>
    <w:rsid w:val="005364BB"/>
    <w:rsid w:val="00543AE0"/>
    <w:rsid w:val="00547D74"/>
    <w:rsid w:val="005530C2"/>
    <w:rsid w:val="00560AC3"/>
    <w:rsid w:val="00586CFD"/>
    <w:rsid w:val="005B6A18"/>
    <w:rsid w:val="005D03BF"/>
    <w:rsid w:val="005D4FA1"/>
    <w:rsid w:val="005D75FE"/>
    <w:rsid w:val="005E535B"/>
    <w:rsid w:val="005E5423"/>
    <w:rsid w:val="005F2CD0"/>
    <w:rsid w:val="00607A85"/>
    <w:rsid w:val="006439B6"/>
    <w:rsid w:val="0064539C"/>
    <w:rsid w:val="006570A7"/>
    <w:rsid w:val="00660922"/>
    <w:rsid w:val="0066416A"/>
    <w:rsid w:val="00665B6D"/>
    <w:rsid w:val="006702B0"/>
    <w:rsid w:val="00670BC7"/>
    <w:rsid w:val="0067291A"/>
    <w:rsid w:val="00683984"/>
    <w:rsid w:val="0068584A"/>
    <w:rsid w:val="00690BCB"/>
    <w:rsid w:val="006A6985"/>
    <w:rsid w:val="006B6D21"/>
    <w:rsid w:val="006D3892"/>
    <w:rsid w:val="006D5B37"/>
    <w:rsid w:val="0070757A"/>
    <w:rsid w:val="007431E3"/>
    <w:rsid w:val="007446B7"/>
    <w:rsid w:val="00762403"/>
    <w:rsid w:val="007638C6"/>
    <w:rsid w:val="007661C8"/>
    <w:rsid w:val="007750C6"/>
    <w:rsid w:val="00790BE1"/>
    <w:rsid w:val="007B007C"/>
    <w:rsid w:val="007B2C0B"/>
    <w:rsid w:val="007C2AC7"/>
    <w:rsid w:val="007F33A3"/>
    <w:rsid w:val="007F6747"/>
    <w:rsid w:val="007F72DB"/>
    <w:rsid w:val="00817BE1"/>
    <w:rsid w:val="00822EA9"/>
    <w:rsid w:val="0082617C"/>
    <w:rsid w:val="00827176"/>
    <w:rsid w:val="008301DF"/>
    <w:rsid w:val="008338C3"/>
    <w:rsid w:val="00852D62"/>
    <w:rsid w:val="00853347"/>
    <w:rsid w:val="008605A1"/>
    <w:rsid w:val="00866063"/>
    <w:rsid w:val="00872027"/>
    <w:rsid w:val="008751D8"/>
    <w:rsid w:val="00880768"/>
    <w:rsid w:val="008862DD"/>
    <w:rsid w:val="00890ACA"/>
    <w:rsid w:val="00891E5E"/>
    <w:rsid w:val="008A30DF"/>
    <w:rsid w:val="008A7A2C"/>
    <w:rsid w:val="008B0755"/>
    <w:rsid w:val="008C2D08"/>
    <w:rsid w:val="008D579C"/>
    <w:rsid w:val="008F155F"/>
    <w:rsid w:val="008F1C70"/>
    <w:rsid w:val="00900A9B"/>
    <w:rsid w:val="00910146"/>
    <w:rsid w:val="00910D18"/>
    <w:rsid w:val="00916000"/>
    <w:rsid w:val="009304FF"/>
    <w:rsid w:val="009320EF"/>
    <w:rsid w:val="00932F1C"/>
    <w:rsid w:val="00935787"/>
    <w:rsid w:val="009410F6"/>
    <w:rsid w:val="0095248B"/>
    <w:rsid w:val="00956FF9"/>
    <w:rsid w:val="00977E6D"/>
    <w:rsid w:val="00983CE0"/>
    <w:rsid w:val="00992468"/>
    <w:rsid w:val="00993514"/>
    <w:rsid w:val="009963EE"/>
    <w:rsid w:val="009C1554"/>
    <w:rsid w:val="009C25BB"/>
    <w:rsid w:val="009C4BFE"/>
    <w:rsid w:val="009C7317"/>
    <w:rsid w:val="009C7836"/>
    <w:rsid w:val="009D6DBE"/>
    <w:rsid w:val="009E4060"/>
    <w:rsid w:val="009F6420"/>
    <w:rsid w:val="009F7142"/>
    <w:rsid w:val="00A206AA"/>
    <w:rsid w:val="00A4649F"/>
    <w:rsid w:val="00A55CD2"/>
    <w:rsid w:val="00A73075"/>
    <w:rsid w:val="00AA0631"/>
    <w:rsid w:val="00AA0852"/>
    <w:rsid w:val="00AB3DF3"/>
    <w:rsid w:val="00AC0D8B"/>
    <w:rsid w:val="00AD285C"/>
    <w:rsid w:val="00AD2BD7"/>
    <w:rsid w:val="00AD6AA5"/>
    <w:rsid w:val="00AF498F"/>
    <w:rsid w:val="00B0549A"/>
    <w:rsid w:val="00B275B2"/>
    <w:rsid w:val="00B31229"/>
    <w:rsid w:val="00B37E04"/>
    <w:rsid w:val="00B459E5"/>
    <w:rsid w:val="00B45BC2"/>
    <w:rsid w:val="00B50A02"/>
    <w:rsid w:val="00B53618"/>
    <w:rsid w:val="00B5765A"/>
    <w:rsid w:val="00B6218E"/>
    <w:rsid w:val="00B631E6"/>
    <w:rsid w:val="00B64C6D"/>
    <w:rsid w:val="00B73FCE"/>
    <w:rsid w:val="00B757BD"/>
    <w:rsid w:val="00B8109D"/>
    <w:rsid w:val="00B8739F"/>
    <w:rsid w:val="00BA1FAA"/>
    <w:rsid w:val="00BA4660"/>
    <w:rsid w:val="00BA6296"/>
    <w:rsid w:val="00BC0D7E"/>
    <w:rsid w:val="00BC10D4"/>
    <w:rsid w:val="00BE57C3"/>
    <w:rsid w:val="00C0333A"/>
    <w:rsid w:val="00C10D05"/>
    <w:rsid w:val="00C1199B"/>
    <w:rsid w:val="00C15978"/>
    <w:rsid w:val="00C24ADF"/>
    <w:rsid w:val="00C31715"/>
    <w:rsid w:val="00C32875"/>
    <w:rsid w:val="00C33264"/>
    <w:rsid w:val="00C72FAC"/>
    <w:rsid w:val="00C812C1"/>
    <w:rsid w:val="00C81C5F"/>
    <w:rsid w:val="00CA4B43"/>
    <w:rsid w:val="00CD05AB"/>
    <w:rsid w:val="00CE4899"/>
    <w:rsid w:val="00CF1A9B"/>
    <w:rsid w:val="00D17D04"/>
    <w:rsid w:val="00D343C8"/>
    <w:rsid w:val="00D374F9"/>
    <w:rsid w:val="00D37634"/>
    <w:rsid w:val="00D47686"/>
    <w:rsid w:val="00D664E0"/>
    <w:rsid w:val="00D71554"/>
    <w:rsid w:val="00DA17CC"/>
    <w:rsid w:val="00DA3718"/>
    <w:rsid w:val="00DB0BB1"/>
    <w:rsid w:val="00DB0BDC"/>
    <w:rsid w:val="00DB360D"/>
    <w:rsid w:val="00DB5608"/>
    <w:rsid w:val="00DE67F5"/>
    <w:rsid w:val="00DF683C"/>
    <w:rsid w:val="00E07C6D"/>
    <w:rsid w:val="00E12ADB"/>
    <w:rsid w:val="00E50441"/>
    <w:rsid w:val="00E51573"/>
    <w:rsid w:val="00E54EF1"/>
    <w:rsid w:val="00E603AA"/>
    <w:rsid w:val="00E718AE"/>
    <w:rsid w:val="00E720B8"/>
    <w:rsid w:val="00E82579"/>
    <w:rsid w:val="00E82DE8"/>
    <w:rsid w:val="00E91B22"/>
    <w:rsid w:val="00E94338"/>
    <w:rsid w:val="00E951E1"/>
    <w:rsid w:val="00EA25A0"/>
    <w:rsid w:val="00EA5BFA"/>
    <w:rsid w:val="00EC670A"/>
    <w:rsid w:val="00ED12B1"/>
    <w:rsid w:val="00ED2C1A"/>
    <w:rsid w:val="00ED7317"/>
    <w:rsid w:val="00EE2238"/>
    <w:rsid w:val="00EE4955"/>
    <w:rsid w:val="00EF0D59"/>
    <w:rsid w:val="00EF780B"/>
    <w:rsid w:val="00F00694"/>
    <w:rsid w:val="00F07DA7"/>
    <w:rsid w:val="00F253BF"/>
    <w:rsid w:val="00F367F4"/>
    <w:rsid w:val="00F548D1"/>
    <w:rsid w:val="00F727C4"/>
    <w:rsid w:val="00F87EBB"/>
    <w:rsid w:val="00F95C98"/>
    <w:rsid w:val="00FA16CD"/>
    <w:rsid w:val="00FA5ED6"/>
    <w:rsid w:val="00FA5EE6"/>
    <w:rsid w:val="00FB3979"/>
    <w:rsid w:val="00FC0247"/>
    <w:rsid w:val="00FD2A6A"/>
    <w:rsid w:val="00FD6595"/>
    <w:rsid w:val="00FE4A1F"/>
    <w:rsid w:val="00FE77E2"/>
    <w:rsid w:val="00FF2D76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5:docId w15:val="{FDD7F5A3-8EF9-47C2-AD27-B53874C2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22B5E"/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548D1"/>
    <w:pPr>
      <w:spacing w:line="480" w:lineRule="auto"/>
      <w:ind w:left="720"/>
      <w:contextualSpacing/>
    </w:pPr>
    <w:rPr>
      <w:rFonts w:ascii="Times New Roman" w:eastAsia="Times New Roman" w:hAnsi="Times New Roman"/>
      <w:lang w:val="en-GB"/>
    </w:rPr>
  </w:style>
  <w:style w:type="paragraph" w:customStyle="1" w:styleId="Standaard-nl">
    <w:name w:val="Standaard-nl"/>
    <w:basedOn w:val="Standaard"/>
    <w:rsid w:val="00BA6296"/>
    <w:rPr>
      <w:rFonts w:ascii="Times New Roman" w:eastAsia="Times New Roman" w:hAnsi="Times New Roman"/>
      <w:sz w:val="22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320E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320EF"/>
    <w:rPr>
      <w:sz w:val="24"/>
      <w:szCs w:val="24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9320E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320EF"/>
    <w:rPr>
      <w:sz w:val="24"/>
      <w:szCs w:val="24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57E9E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7E9E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7E9E"/>
    <w:rPr>
      <w:sz w:val="24"/>
      <w:szCs w:val="24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7E9E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57E9E"/>
    <w:rPr>
      <w:b/>
      <w:bCs/>
      <w:sz w:val="24"/>
      <w:szCs w:val="24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7E9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7E9E"/>
    <w:rPr>
      <w:rFonts w:ascii="Lucida Grande" w:hAnsi="Lucida Grande" w:cs="Lucida Grande"/>
      <w:sz w:val="18"/>
      <w:szCs w:val="18"/>
      <w:lang w:val="nl-NL"/>
    </w:rPr>
  </w:style>
  <w:style w:type="table" w:styleId="Tabelraster">
    <w:name w:val="Table Grid"/>
    <w:basedOn w:val="Standaardtabel"/>
    <w:uiPriority w:val="59"/>
    <w:rsid w:val="00B53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4D2CC9"/>
    <w:rPr>
      <w:rFonts w:ascii="Times New Roman" w:hAnsi="Times New Roman" w:cs="Times New Roman" w:hint="default"/>
      <w:color w:val="0000FF"/>
      <w:u w:val="single"/>
    </w:rPr>
  </w:style>
  <w:style w:type="paragraph" w:customStyle="1" w:styleId="Normaa">
    <w:name w:val="Normaa"/>
    <w:basedOn w:val="Standaard"/>
    <w:uiPriority w:val="99"/>
    <w:rsid w:val="004D2CC9"/>
    <w:pPr>
      <w:spacing w:after="240"/>
    </w:pPr>
    <w:rPr>
      <w:rFonts w:ascii="Calibri" w:eastAsiaTheme="minorHAnsi" w:hAnsi="Calibri"/>
      <w:sz w:val="22"/>
      <w:szCs w:val="22"/>
      <w:lang w:eastAsia="nl-NL"/>
    </w:rPr>
  </w:style>
  <w:style w:type="paragraph" w:customStyle="1" w:styleId="Normaa1">
    <w:name w:val="Normaa1"/>
    <w:basedOn w:val="Standaard"/>
    <w:uiPriority w:val="99"/>
    <w:rsid w:val="004D2CC9"/>
    <w:rPr>
      <w:rFonts w:ascii="Times New Roman" w:eastAsiaTheme="minorHAnsi" w:hAnsi="Times New Roman"/>
      <w:sz w:val="22"/>
      <w:szCs w:val="22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B757BD"/>
    <w:pPr>
      <w:spacing w:before="100" w:beforeAutospacing="1" w:after="100" w:afterAutospacing="1"/>
    </w:pPr>
    <w:rPr>
      <w:rFonts w:ascii="Times New Roman" w:eastAsia="Times New Roman" w:hAnsi="Times New Roman"/>
      <w:lang w:eastAsia="nl-NL"/>
    </w:rPr>
  </w:style>
  <w:style w:type="character" w:customStyle="1" w:styleId="apple-converted-space">
    <w:name w:val="apple-converted-space"/>
    <w:basedOn w:val="Standaardalinea-lettertype"/>
    <w:rsid w:val="00B757BD"/>
  </w:style>
  <w:style w:type="character" w:customStyle="1" w:styleId="ckelimereplacementfields">
    <w:name w:val="cke_limereplacementfields"/>
    <w:basedOn w:val="Standaardalinea-lettertype"/>
    <w:rsid w:val="00B757BD"/>
  </w:style>
  <w:style w:type="character" w:styleId="Zwaar">
    <w:name w:val="Strong"/>
    <w:basedOn w:val="Standaardalinea-lettertype"/>
    <w:uiPriority w:val="22"/>
    <w:qFormat/>
    <w:rsid w:val="00B757BD"/>
    <w:rPr>
      <w:b/>
      <w:bCs/>
    </w:rPr>
  </w:style>
  <w:style w:type="character" w:styleId="Nadruk">
    <w:name w:val="Emphasis"/>
    <w:basedOn w:val="Standaardalinea-lettertype"/>
    <w:uiPriority w:val="20"/>
    <w:qFormat/>
    <w:rsid w:val="00B757B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6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9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cid:image003.jpg@01CF6558.53AFEEC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cid:image002.jpg@01CF6558.53AFEEC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cid:image001.png@01CF6558.53AFEEC0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2BAF3C-A309-4C93-86C4-152D75DDC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08</Words>
  <Characters>3466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4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lein</dc:creator>
  <cp:lastModifiedBy>Marjolein Lugtenberg</cp:lastModifiedBy>
  <cp:revision>3</cp:revision>
  <cp:lastPrinted>2015-07-29T16:16:00Z</cp:lastPrinted>
  <dcterms:created xsi:type="dcterms:W3CDTF">2015-08-18T14:41:00Z</dcterms:created>
  <dcterms:modified xsi:type="dcterms:W3CDTF">2015-08-18T14:44:00Z</dcterms:modified>
</cp:coreProperties>
</file>